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4BD7E" w14:textId="37CA29D5" w:rsidR="009D1FBA" w:rsidRDefault="009D1FBA" w:rsidP="00341944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Hlk219115168"/>
      <w:bookmarkEnd w:id="0"/>
      <w:r>
        <w:rPr>
          <w:rFonts w:ascii="Arial" w:hAnsi="Arial" w:cs="Arial"/>
          <w:b/>
          <w:bCs/>
        </w:rPr>
        <w:t>Supplemental data</w:t>
      </w:r>
    </w:p>
    <w:p w14:paraId="1A94051C" w14:textId="0B0203A1" w:rsidR="009D1FBA" w:rsidRDefault="00F77D2B" w:rsidP="003419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: </w:t>
      </w:r>
      <w:r w:rsidR="0098516E" w:rsidRPr="0098516E">
        <w:rPr>
          <w:rFonts w:ascii="Arial" w:hAnsi="Arial" w:cs="Arial"/>
          <w:sz w:val="20"/>
          <w:szCs w:val="20"/>
        </w:rPr>
        <w:t>Content</w:t>
      </w:r>
      <w:r w:rsidR="0098516E">
        <w:rPr>
          <w:rFonts w:ascii="Arial" w:hAnsi="Arial" w:cs="Arial"/>
          <w:sz w:val="20"/>
          <w:szCs w:val="20"/>
        </w:rPr>
        <w:t xml:space="preserve"> of NGS panels according to clinical phenotype. </w:t>
      </w:r>
    </w:p>
    <w:p w14:paraId="2E801CD3" w14:textId="77777777" w:rsidR="000F102D" w:rsidRDefault="00166006" w:rsidP="003419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41933">
        <w:rPr>
          <w:rFonts w:ascii="Arial" w:hAnsi="Arial" w:cs="Arial"/>
          <w:b/>
          <w:bCs/>
          <w:sz w:val="20"/>
          <w:szCs w:val="20"/>
        </w:rPr>
        <w:t>Supplemental table 2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="00BA7267">
        <w:rPr>
          <w:rFonts w:ascii="Arial" w:hAnsi="Arial" w:cs="Arial"/>
          <w:sz w:val="20"/>
          <w:szCs w:val="20"/>
        </w:rPr>
        <w:t xml:space="preserve">Molecular testing results for all included </w:t>
      </w:r>
      <w:proofErr w:type="gramStart"/>
      <w:r w:rsidR="00BA7267">
        <w:rPr>
          <w:rFonts w:ascii="Arial" w:hAnsi="Arial" w:cs="Arial"/>
          <w:sz w:val="20"/>
          <w:szCs w:val="20"/>
        </w:rPr>
        <w:t>partially-solved</w:t>
      </w:r>
      <w:proofErr w:type="gramEnd"/>
      <w:r w:rsidR="00BA7267">
        <w:rPr>
          <w:rFonts w:ascii="Arial" w:hAnsi="Arial" w:cs="Arial"/>
          <w:sz w:val="20"/>
          <w:szCs w:val="20"/>
        </w:rPr>
        <w:t xml:space="preserve"> and solved cases.</w:t>
      </w:r>
    </w:p>
    <w:p w14:paraId="4A51F300" w14:textId="0767A70C" w:rsidR="00166006" w:rsidRDefault="00BA7267" w:rsidP="003419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 w:rsidR="000F102D">
        <w:rPr>
          <w:rFonts w:ascii="Arial" w:hAnsi="Arial" w:cs="Arial"/>
          <w:b/>
          <w:bCs/>
          <w:noProof/>
        </w:rPr>
        <w:drawing>
          <wp:inline distT="0" distB="0" distL="0" distR="0" wp14:anchorId="064FD23B" wp14:editId="1B987EBC">
            <wp:extent cx="5612130" cy="2811145"/>
            <wp:effectExtent l="0" t="0" r="0" b="0"/>
            <wp:docPr id="894739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739296" name="Picture 89473929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AD6F2" w14:textId="3B3FA398" w:rsidR="00BA7267" w:rsidRPr="00BA7267" w:rsidRDefault="00BA7267" w:rsidP="003419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figure 1: </w:t>
      </w:r>
      <w:r w:rsidR="00641933" w:rsidRPr="00641933">
        <w:rPr>
          <w:rFonts w:ascii="Arial" w:hAnsi="Arial" w:cs="Arial"/>
          <w:sz w:val="20"/>
          <w:szCs w:val="20"/>
        </w:rPr>
        <w:t xml:space="preserve">Widefield colour fundus photographs of P377, a heterozygous carrier of an </w:t>
      </w:r>
      <w:r w:rsidR="00641933" w:rsidRPr="00641933">
        <w:rPr>
          <w:rFonts w:ascii="Arial" w:hAnsi="Arial" w:cs="Arial"/>
          <w:i/>
          <w:iCs/>
          <w:sz w:val="20"/>
          <w:szCs w:val="20"/>
        </w:rPr>
        <w:t>ABCC6</w:t>
      </w:r>
      <w:r w:rsidR="00641933" w:rsidRPr="00641933">
        <w:rPr>
          <w:rFonts w:ascii="Arial" w:hAnsi="Arial" w:cs="Arial"/>
          <w:sz w:val="20"/>
          <w:szCs w:val="20"/>
        </w:rPr>
        <w:t xml:space="preserve"> variant with a </w:t>
      </w:r>
      <w:proofErr w:type="spellStart"/>
      <w:r w:rsidR="00641933" w:rsidRPr="00641933">
        <w:rPr>
          <w:rFonts w:ascii="Arial" w:hAnsi="Arial" w:cs="Arial"/>
          <w:i/>
          <w:iCs/>
          <w:sz w:val="20"/>
          <w:szCs w:val="20"/>
        </w:rPr>
        <w:t>forme</w:t>
      </w:r>
      <w:proofErr w:type="spellEnd"/>
      <w:r w:rsidR="00641933" w:rsidRPr="00641933">
        <w:rPr>
          <w:rFonts w:ascii="Arial" w:hAnsi="Arial" w:cs="Arial"/>
          <w:i/>
          <w:iCs/>
          <w:sz w:val="20"/>
          <w:szCs w:val="20"/>
        </w:rPr>
        <w:t>-fruste</w:t>
      </w:r>
      <w:r w:rsidR="00641933" w:rsidRPr="00641933">
        <w:rPr>
          <w:rFonts w:ascii="Arial" w:hAnsi="Arial" w:cs="Arial"/>
          <w:sz w:val="20"/>
          <w:szCs w:val="20"/>
        </w:rPr>
        <w:t xml:space="preserve"> phenotype of pseudoxanthoma elasticum.</w:t>
      </w:r>
    </w:p>
    <w:sectPr w:rsidR="00BA7267" w:rsidRPr="00BA7267" w:rsidSect="000F102D">
      <w:footerReference w:type="default" r:id="rId9"/>
      <w:pgSz w:w="12240" w:h="15840"/>
      <w:pgMar w:top="1417" w:right="1701" w:bottom="1417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1C648" w14:textId="77777777" w:rsidR="00167C2C" w:rsidRDefault="00167C2C" w:rsidP="00862B98">
      <w:pPr>
        <w:spacing w:after="0" w:line="240" w:lineRule="auto"/>
      </w:pPr>
      <w:r>
        <w:separator/>
      </w:r>
    </w:p>
  </w:endnote>
  <w:endnote w:type="continuationSeparator" w:id="0">
    <w:p w14:paraId="452F2A72" w14:textId="77777777" w:rsidR="00167C2C" w:rsidRDefault="00167C2C" w:rsidP="00862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5929284"/>
      <w:docPartObj>
        <w:docPartGallery w:val="Page Numbers (Bottom of Page)"/>
        <w:docPartUnique/>
      </w:docPartObj>
    </w:sdtPr>
    <w:sdtContent>
      <w:p w14:paraId="7E31E37C" w14:textId="3058B2BD" w:rsidR="00322BE2" w:rsidRDefault="00322BE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7F9FBA" w14:textId="77777777" w:rsidR="00322BE2" w:rsidRDefault="00322B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9286F" w14:textId="77777777" w:rsidR="00167C2C" w:rsidRDefault="00167C2C" w:rsidP="00862B98">
      <w:pPr>
        <w:spacing w:after="0" w:line="240" w:lineRule="auto"/>
      </w:pPr>
      <w:r>
        <w:separator/>
      </w:r>
    </w:p>
  </w:footnote>
  <w:footnote w:type="continuationSeparator" w:id="0">
    <w:p w14:paraId="36B5F89E" w14:textId="77777777" w:rsidR="00167C2C" w:rsidRDefault="00167C2C" w:rsidP="00862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17F03"/>
    <w:multiLevelType w:val="hybridMultilevel"/>
    <w:tmpl w:val="6E1A4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90FA8"/>
    <w:multiLevelType w:val="hybridMultilevel"/>
    <w:tmpl w:val="929AB6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54946"/>
    <w:multiLevelType w:val="multilevel"/>
    <w:tmpl w:val="776AB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8875870">
    <w:abstractNumId w:val="0"/>
  </w:num>
  <w:num w:numId="2" w16cid:durableId="1214466908">
    <w:abstractNumId w:val="1"/>
  </w:num>
  <w:num w:numId="3" w16cid:durableId="1097291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fewfx59epfbe9f0opsvt6xdtfzsrtetsf&quot;&gt;Genetic test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7&lt;/item&gt;&lt;item&gt;48&lt;/item&gt;&lt;item&gt;53&lt;/item&gt;&lt;item&gt;54&lt;/item&gt;&lt;item&gt;56&lt;/item&gt;&lt;item&gt;57&lt;/item&gt;&lt;item&gt;59&lt;/item&gt;&lt;item&gt;60&lt;/item&gt;&lt;item&gt;61&lt;/item&gt;&lt;item&gt;62&lt;/item&gt;&lt;item&gt;63&lt;/item&gt;&lt;item&gt;65&lt;/item&gt;&lt;item&gt;66&lt;/item&gt;&lt;item&gt;67&lt;/item&gt;&lt;item&gt;68&lt;/item&gt;&lt;item&gt;70&lt;/item&gt;&lt;item&gt;71&lt;/item&gt;&lt;item&gt;72&lt;/item&gt;&lt;item&gt;73&lt;/item&gt;&lt;/record-ids&gt;&lt;/item&gt;&lt;/Libraries&gt;"/>
  </w:docVars>
  <w:rsids>
    <w:rsidRoot w:val="007A6FE8"/>
    <w:rsid w:val="000002DD"/>
    <w:rsid w:val="0000081D"/>
    <w:rsid w:val="000015E1"/>
    <w:rsid w:val="00001F35"/>
    <w:rsid w:val="00002CE9"/>
    <w:rsid w:val="0000444A"/>
    <w:rsid w:val="00005146"/>
    <w:rsid w:val="0000517D"/>
    <w:rsid w:val="000066FE"/>
    <w:rsid w:val="0000691A"/>
    <w:rsid w:val="00006945"/>
    <w:rsid w:val="00006FCF"/>
    <w:rsid w:val="00007403"/>
    <w:rsid w:val="00007660"/>
    <w:rsid w:val="000115DC"/>
    <w:rsid w:val="000116AE"/>
    <w:rsid w:val="000132B1"/>
    <w:rsid w:val="000145AB"/>
    <w:rsid w:val="00015E45"/>
    <w:rsid w:val="0001797E"/>
    <w:rsid w:val="00020661"/>
    <w:rsid w:val="00021480"/>
    <w:rsid w:val="0002186A"/>
    <w:rsid w:val="00022774"/>
    <w:rsid w:val="00023436"/>
    <w:rsid w:val="000255D1"/>
    <w:rsid w:val="00025E22"/>
    <w:rsid w:val="00030A2C"/>
    <w:rsid w:val="00030BBB"/>
    <w:rsid w:val="0003110E"/>
    <w:rsid w:val="000315E4"/>
    <w:rsid w:val="00032E2A"/>
    <w:rsid w:val="00033595"/>
    <w:rsid w:val="00034C98"/>
    <w:rsid w:val="00034E02"/>
    <w:rsid w:val="000357FB"/>
    <w:rsid w:val="00040AA5"/>
    <w:rsid w:val="00041476"/>
    <w:rsid w:val="0004166A"/>
    <w:rsid w:val="00042B3B"/>
    <w:rsid w:val="000439AB"/>
    <w:rsid w:val="000445F8"/>
    <w:rsid w:val="00044D67"/>
    <w:rsid w:val="00045CE3"/>
    <w:rsid w:val="00046277"/>
    <w:rsid w:val="000464C9"/>
    <w:rsid w:val="00046909"/>
    <w:rsid w:val="00046B6D"/>
    <w:rsid w:val="00046CF6"/>
    <w:rsid w:val="00047956"/>
    <w:rsid w:val="000509EE"/>
    <w:rsid w:val="00050DAA"/>
    <w:rsid w:val="00050E44"/>
    <w:rsid w:val="00051B37"/>
    <w:rsid w:val="00051BF5"/>
    <w:rsid w:val="000538D3"/>
    <w:rsid w:val="0005574B"/>
    <w:rsid w:val="00055DAE"/>
    <w:rsid w:val="00060362"/>
    <w:rsid w:val="00060DEB"/>
    <w:rsid w:val="00060F88"/>
    <w:rsid w:val="00061DAB"/>
    <w:rsid w:val="00062486"/>
    <w:rsid w:val="00062F17"/>
    <w:rsid w:val="0006301E"/>
    <w:rsid w:val="00064CA2"/>
    <w:rsid w:val="00064D65"/>
    <w:rsid w:val="000668AB"/>
    <w:rsid w:val="00066F7F"/>
    <w:rsid w:val="0006738D"/>
    <w:rsid w:val="000701FA"/>
    <w:rsid w:val="00070298"/>
    <w:rsid w:val="00070826"/>
    <w:rsid w:val="00071656"/>
    <w:rsid w:val="0007177E"/>
    <w:rsid w:val="00073AFF"/>
    <w:rsid w:val="00076334"/>
    <w:rsid w:val="000767FD"/>
    <w:rsid w:val="000770DB"/>
    <w:rsid w:val="00077545"/>
    <w:rsid w:val="000803A6"/>
    <w:rsid w:val="00080F55"/>
    <w:rsid w:val="00081A72"/>
    <w:rsid w:val="00082A78"/>
    <w:rsid w:val="00084E67"/>
    <w:rsid w:val="000851A8"/>
    <w:rsid w:val="00085E8F"/>
    <w:rsid w:val="00085E95"/>
    <w:rsid w:val="000868C2"/>
    <w:rsid w:val="000900B7"/>
    <w:rsid w:val="00090EA1"/>
    <w:rsid w:val="0009122A"/>
    <w:rsid w:val="00091AF1"/>
    <w:rsid w:val="00092845"/>
    <w:rsid w:val="0009375C"/>
    <w:rsid w:val="0009591A"/>
    <w:rsid w:val="000971F8"/>
    <w:rsid w:val="0009724C"/>
    <w:rsid w:val="0009728D"/>
    <w:rsid w:val="0009745E"/>
    <w:rsid w:val="00097B9D"/>
    <w:rsid w:val="000A16E8"/>
    <w:rsid w:val="000A26C9"/>
    <w:rsid w:val="000A2DBF"/>
    <w:rsid w:val="000A3F72"/>
    <w:rsid w:val="000A479D"/>
    <w:rsid w:val="000A5435"/>
    <w:rsid w:val="000A5A1B"/>
    <w:rsid w:val="000A66CC"/>
    <w:rsid w:val="000A68F4"/>
    <w:rsid w:val="000A7405"/>
    <w:rsid w:val="000B012F"/>
    <w:rsid w:val="000B0E9E"/>
    <w:rsid w:val="000B1CAB"/>
    <w:rsid w:val="000B26D6"/>
    <w:rsid w:val="000B3393"/>
    <w:rsid w:val="000B4D7C"/>
    <w:rsid w:val="000B5BB0"/>
    <w:rsid w:val="000B78D6"/>
    <w:rsid w:val="000C03CB"/>
    <w:rsid w:val="000C046D"/>
    <w:rsid w:val="000C121E"/>
    <w:rsid w:val="000C13C8"/>
    <w:rsid w:val="000C17FC"/>
    <w:rsid w:val="000C1DE1"/>
    <w:rsid w:val="000C2C66"/>
    <w:rsid w:val="000C30E3"/>
    <w:rsid w:val="000C3360"/>
    <w:rsid w:val="000C4CB6"/>
    <w:rsid w:val="000C6810"/>
    <w:rsid w:val="000C6847"/>
    <w:rsid w:val="000C6954"/>
    <w:rsid w:val="000C7414"/>
    <w:rsid w:val="000D0356"/>
    <w:rsid w:val="000D096E"/>
    <w:rsid w:val="000D116D"/>
    <w:rsid w:val="000D1E91"/>
    <w:rsid w:val="000D2AB4"/>
    <w:rsid w:val="000D3356"/>
    <w:rsid w:val="000D3C74"/>
    <w:rsid w:val="000D3F12"/>
    <w:rsid w:val="000D51C0"/>
    <w:rsid w:val="000D6558"/>
    <w:rsid w:val="000D6E77"/>
    <w:rsid w:val="000D731D"/>
    <w:rsid w:val="000D732B"/>
    <w:rsid w:val="000E0F61"/>
    <w:rsid w:val="000E269D"/>
    <w:rsid w:val="000E2F70"/>
    <w:rsid w:val="000E35FB"/>
    <w:rsid w:val="000E37E9"/>
    <w:rsid w:val="000E3B3B"/>
    <w:rsid w:val="000E4F51"/>
    <w:rsid w:val="000E5640"/>
    <w:rsid w:val="000E5DFB"/>
    <w:rsid w:val="000E736C"/>
    <w:rsid w:val="000E76D3"/>
    <w:rsid w:val="000F102D"/>
    <w:rsid w:val="000F22D4"/>
    <w:rsid w:val="000F2CE9"/>
    <w:rsid w:val="000F32A1"/>
    <w:rsid w:val="000F330E"/>
    <w:rsid w:val="000F4067"/>
    <w:rsid w:val="000F523B"/>
    <w:rsid w:val="000F6772"/>
    <w:rsid w:val="000F68F2"/>
    <w:rsid w:val="000F729F"/>
    <w:rsid w:val="000F72A9"/>
    <w:rsid w:val="00100BE0"/>
    <w:rsid w:val="00104817"/>
    <w:rsid w:val="001054E8"/>
    <w:rsid w:val="00106A93"/>
    <w:rsid w:val="00106DC4"/>
    <w:rsid w:val="00111AC3"/>
    <w:rsid w:val="00112626"/>
    <w:rsid w:val="001158D1"/>
    <w:rsid w:val="00115E81"/>
    <w:rsid w:val="0011617E"/>
    <w:rsid w:val="00116439"/>
    <w:rsid w:val="001202D0"/>
    <w:rsid w:val="00120433"/>
    <w:rsid w:val="00121A0F"/>
    <w:rsid w:val="001225A0"/>
    <w:rsid w:val="00123B90"/>
    <w:rsid w:val="0012453C"/>
    <w:rsid w:val="00124682"/>
    <w:rsid w:val="00124979"/>
    <w:rsid w:val="001279FD"/>
    <w:rsid w:val="0013016C"/>
    <w:rsid w:val="00135E26"/>
    <w:rsid w:val="001371FD"/>
    <w:rsid w:val="00137521"/>
    <w:rsid w:val="00137E2D"/>
    <w:rsid w:val="00140C0A"/>
    <w:rsid w:val="00141060"/>
    <w:rsid w:val="00141459"/>
    <w:rsid w:val="00142CBA"/>
    <w:rsid w:val="00142E68"/>
    <w:rsid w:val="00143D19"/>
    <w:rsid w:val="00144A26"/>
    <w:rsid w:val="00144C06"/>
    <w:rsid w:val="00146784"/>
    <w:rsid w:val="001467DD"/>
    <w:rsid w:val="00146934"/>
    <w:rsid w:val="00146D43"/>
    <w:rsid w:val="00147AA4"/>
    <w:rsid w:val="001511B0"/>
    <w:rsid w:val="00152C3C"/>
    <w:rsid w:val="00153783"/>
    <w:rsid w:val="00153D54"/>
    <w:rsid w:val="00153D5F"/>
    <w:rsid w:val="001560A3"/>
    <w:rsid w:val="00161CE6"/>
    <w:rsid w:val="00162B5C"/>
    <w:rsid w:val="00166006"/>
    <w:rsid w:val="00167AAA"/>
    <w:rsid w:val="00167C2C"/>
    <w:rsid w:val="00167CDB"/>
    <w:rsid w:val="00172223"/>
    <w:rsid w:val="001727BF"/>
    <w:rsid w:val="001734B1"/>
    <w:rsid w:val="00173654"/>
    <w:rsid w:val="00174836"/>
    <w:rsid w:val="001753EF"/>
    <w:rsid w:val="00175DF9"/>
    <w:rsid w:val="0017637D"/>
    <w:rsid w:val="00176DB4"/>
    <w:rsid w:val="0017720D"/>
    <w:rsid w:val="00177310"/>
    <w:rsid w:val="00177821"/>
    <w:rsid w:val="001801D7"/>
    <w:rsid w:val="00182A4D"/>
    <w:rsid w:val="001849A5"/>
    <w:rsid w:val="00184D5C"/>
    <w:rsid w:val="001906D6"/>
    <w:rsid w:val="001915FA"/>
    <w:rsid w:val="00191AB5"/>
    <w:rsid w:val="0019211D"/>
    <w:rsid w:val="001945AF"/>
    <w:rsid w:val="00194804"/>
    <w:rsid w:val="00195EAC"/>
    <w:rsid w:val="00196269"/>
    <w:rsid w:val="00196446"/>
    <w:rsid w:val="001A073D"/>
    <w:rsid w:val="001A07A4"/>
    <w:rsid w:val="001A0FC3"/>
    <w:rsid w:val="001A1A43"/>
    <w:rsid w:val="001A2DAE"/>
    <w:rsid w:val="001A444D"/>
    <w:rsid w:val="001A4891"/>
    <w:rsid w:val="001A52CF"/>
    <w:rsid w:val="001A6CAA"/>
    <w:rsid w:val="001B02FA"/>
    <w:rsid w:val="001B1405"/>
    <w:rsid w:val="001B1B37"/>
    <w:rsid w:val="001B2C50"/>
    <w:rsid w:val="001B3CAE"/>
    <w:rsid w:val="001B46DE"/>
    <w:rsid w:val="001B4706"/>
    <w:rsid w:val="001B51BC"/>
    <w:rsid w:val="001B5370"/>
    <w:rsid w:val="001B7194"/>
    <w:rsid w:val="001C01A1"/>
    <w:rsid w:val="001C0D6F"/>
    <w:rsid w:val="001C2628"/>
    <w:rsid w:val="001C3109"/>
    <w:rsid w:val="001C3242"/>
    <w:rsid w:val="001C3A95"/>
    <w:rsid w:val="001C3B8B"/>
    <w:rsid w:val="001C445A"/>
    <w:rsid w:val="001C4FB0"/>
    <w:rsid w:val="001C5176"/>
    <w:rsid w:val="001C5416"/>
    <w:rsid w:val="001C564B"/>
    <w:rsid w:val="001C7045"/>
    <w:rsid w:val="001C7AE0"/>
    <w:rsid w:val="001D020C"/>
    <w:rsid w:val="001D1A4E"/>
    <w:rsid w:val="001D1B44"/>
    <w:rsid w:val="001D1DFC"/>
    <w:rsid w:val="001D2046"/>
    <w:rsid w:val="001D2EC5"/>
    <w:rsid w:val="001D41F4"/>
    <w:rsid w:val="001D4D82"/>
    <w:rsid w:val="001D506A"/>
    <w:rsid w:val="001D5976"/>
    <w:rsid w:val="001D7C45"/>
    <w:rsid w:val="001E0842"/>
    <w:rsid w:val="001E08D9"/>
    <w:rsid w:val="001E144C"/>
    <w:rsid w:val="001E1E34"/>
    <w:rsid w:val="001E4449"/>
    <w:rsid w:val="001E5CE3"/>
    <w:rsid w:val="001F0731"/>
    <w:rsid w:val="001F0E83"/>
    <w:rsid w:val="001F15FA"/>
    <w:rsid w:val="001F168C"/>
    <w:rsid w:val="001F1E63"/>
    <w:rsid w:val="001F2363"/>
    <w:rsid w:val="001F2760"/>
    <w:rsid w:val="001F3A4B"/>
    <w:rsid w:val="001F573B"/>
    <w:rsid w:val="001F5B33"/>
    <w:rsid w:val="001F5BD9"/>
    <w:rsid w:val="002019AA"/>
    <w:rsid w:val="00201C61"/>
    <w:rsid w:val="00203459"/>
    <w:rsid w:val="00203782"/>
    <w:rsid w:val="00203F4E"/>
    <w:rsid w:val="00204A30"/>
    <w:rsid w:val="00204ABF"/>
    <w:rsid w:val="00205AB6"/>
    <w:rsid w:val="0020616A"/>
    <w:rsid w:val="00206527"/>
    <w:rsid w:val="002069AE"/>
    <w:rsid w:val="00210946"/>
    <w:rsid w:val="0021253A"/>
    <w:rsid w:val="002132E0"/>
    <w:rsid w:val="002150E3"/>
    <w:rsid w:val="00217610"/>
    <w:rsid w:val="0022017C"/>
    <w:rsid w:val="00220AF1"/>
    <w:rsid w:val="00222EEC"/>
    <w:rsid w:val="002237EC"/>
    <w:rsid w:val="00223BB0"/>
    <w:rsid w:val="002248B2"/>
    <w:rsid w:val="00226119"/>
    <w:rsid w:val="002261A8"/>
    <w:rsid w:val="00226205"/>
    <w:rsid w:val="00230F98"/>
    <w:rsid w:val="002313A6"/>
    <w:rsid w:val="00233DDC"/>
    <w:rsid w:val="002356F5"/>
    <w:rsid w:val="00235C13"/>
    <w:rsid w:val="00236757"/>
    <w:rsid w:val="00237B19"/>
    <w:rsid w:val="002403FC"/>
    <w:rsid w:val="0024065D"/>
    <w:rsid w:val="002457E5"/>
    <w:rsid w:val="00245D05"/>
    <w:rsid w:val="00246BDB"/>
    <w:rsid w:val="0025244E"/>
    <w:rsid w:val="002530E3"/>
    <w:rsid w:val="002545BD"/>
    <w:rsid w:val="00254711"/>
    <w:rsid w:val="00255617"/>
    <w:rsid w:val="0025670E"/>
    <w:rsid w:val="00260A98"/>
    <w:rsid w:val="00261453"/>
    <w:rsid w:val="002627E8"/>
    <w:rsid w:val="002634BA"/>
    <w:rsid w:val="002637E6"/>
    <w:rsid w:val="0026401D"/>
    <w:rsid w:val="002661C7"/>
    <w:rsid w:val="00266CEC"/>
    <w:rsid w:val="002718DD"/>
    <w:rsid w:val="00272963"/>
    <w:rsid w:val="00272BBB"/>
    <w:rsid w:val="00272F44"/>
    <w:rsid w:val="002730B3"/>
    <w:rsid w:val="002751C9"/>
    <w:rsid w:val="00275C67"/>
    <w:rsid w:val="00275EEF"/>
    <w:rsid w:val="0027670A"/>
    <w:rsid w:val="0027714A"/>
    <w:rsid w:val="00277B72"/>
    <w:rsid w:val="00280AAB"/>
    <w:rsid w:val="00281828"/>
    <w:rsid w:val="002847E6"/>
    <w:rsid w:val="002848CF"/>
    <w:rsid w:val="00284A75"/>
    <w:rsid w:val="0028502E"/>
    <w:rsid w:val="0029069A"/>
    <w:rsid w:val="00290B5C"/>
    <w:rsid w:val="00293A4B"/>
    <w:rsid w:val="00294944"/>
    <w:rsid w:val="00296469"/>
    <w:rsid w:val="002A003E"/>
    <w:rsid w:val="002A0091"/>
    <w:rsid w:val="002A0281"/>
    <w:rsid w:val="002A3784"/>
    <w:rsid w:val="002A425C"/>
    <w:rsid w:val="002A5839"/>
    <w:rsid w:val="002A5870"/>
    <w:rsid w:val="002A5D23"/>
    <w:rsid w:val="002B0274"/>
    <w:rsid w:val="002B1342"/>
    <w:rsid w:val="002B159B"/>
    <w:rsid w:val="002B2444"/>
    <w:rsid w:val="002B3518"/>
    <w:rsid w:val="002B3CF2"/>
    <w:rsid w:val="002B4BBE"/>
    <w:rsid w:val="002B57FA"/>
    <w:rsid w:val="002B5E17"/>
    <w:rsid w:val="002C06D2"/>
    <w:rsid w:val="002C0FEA"/>
    <w:rsid w:val="002C1315"/>
    <w:rsid w:val="002C16C6"/>
    <w:rsid w:val="002C16E6"/>
    <w:rsid w:val="002C2E3B"/>
    <w:rsid w:val="002C3695"/>
    <w:rsid w:val="002C39B6"/>
    <w:rsid w:val="002C4641"/>
    <w:rsid w:val="002C655F"/>
    <w:rsid w:val="002C66A3"/>
    <w:rsid w:val="002D0A2D"/>
    <w:rsid w:val="002D19A2"/>
    <w:rsid w:val="002D1D2F"/>
    <w:rsid w:val="002D48AB"/>
    <w:rsid w:val="002D705C"/>
    <w:rsid w:val="002D7513"/>
    <w:rsid w:val="002E1F7A"/>
    <w:rsid w:val="002E2DA9"/>
    <w:rsid w:val="002E32CA"/>
    <w:rsid w:val="002E3F83"/>
    <w:rsid w:val="002E4C49"/>
    <w:rsid w:val="002E4E55"/>
    <w:rsid w:val="002E58E5"/>
    <w:rsid w:val="002E5BC3"/>
    <w:rsid w:val="002E67FA"/>
    <w:rsid w:val="002E71DA"/>
    <w:rsid w:val="002E75C1"/>
    <w:rsid w:val="002F0527"/>
    <w:rsid w:val="002F103E"/>
    <w:rsid w:val="002F3228"/>
    <w:rsid w:val="002F3D88"/>
    <w:rsid w:val="002F486B"/>
    <w:rsid w:val="002F4BF8"/>
    <w:rsid w:val="002F4FBA"/>
    <w:rsid w:val="002F599D"/>
    <w:rsid w:val="002F5ECA"/>
    <w:rsid w:val="002F6710"/>
    <w:rsid w:val="002F69F7"/>
    <w:rsid w:val="002F7400"/>
    <w:rsid w:val="00302095"/>
    <w:rsid w:val="00302431"/>
    <w:rsid w:val="003028D9"/>
    <w:rsid w:val="00302ED3"/>
    <w:rsid w:val="00303155"/>
    <w:rsid w:val="00303B90"/>
    <w:rsid w:val="00303C65"/>
    <w:rsid w:val="00303DDA"/>
    <w:rsid w:val="00303DFA"/>
    <w:rsid w:val="0030412E"/>
    <w:rsid w:val="00304ACF"/>
    <w:rsid w:val="00304F81"/>
    <w:rsid w:val="00305929"/>
    <w:rsid w:val="0030624C"/>
    <w:rsid w:val="003068CA"/>
    <w:rsid w:val="00307072"/>
    <w:rsid w:val="00310307"/>
    <w:rsid w:val="0031188B"/>
    <w:rsid w:val="00311A8C"/>
    <w:rsid w:val="003122AA"/>
    <w:rsid w:val="0031280D"/>
    <w:rsid w:val="00312AFE"/>
    <w:rsid w:val="00313E2F"/>
    <w:rsid w:val="00314788"/>
    <w:rsid w:val="00314D6B"/>
    <w:rsid w:val="00315170"/>
    <w:rsid w:val="003156B1"/>
    <w:rsid w:val="0031627F"/>
    <w:rsid w:val="003176F5"/>
    <w:rsid w:val="0032037D"/>
    <w:rsid w:val="0032156D"/>
    <w:rsid w:val="003227A0"/>
    <w:rsid w:val="00322BE2"/>
    <w:rsid w:val="003240BA"/>
    <w:rsid w:val="00324605"/>
    <w:rsid w:val="0032487E"/>
    <w:rsid w:val="00324D76"/>
    <w:rsid w:val="00325358"/>
    <w:rsid w:val="003263E4"/>
    <w:rsid w:val="00326CF8"/>
    <w:rsid w:val="0032785D"/>
    <w:rsid w:val="00330999"/>
    <w:rsid w:val="003313C5"/>
    <w:rsid w:val="0033164E"/>
    <w:rsid w:val="003320E2"/>
    <w:rsid w:val="0033264D"/>
    <w:rsid w:val="00334A7D"/>
    <w:rsid w:val="00336468"/>
    <w:rsid w:val="00340E04"/>
    <w:rsid w:val="00341944"/>
    <w:rsid w:val="0034394A"/>
    <w:rsid w:val="003443B1"/>
    <w:rsid w:val="00344704"/>
    <w:rsid w:val="003460FF"/>
    <w:rsid w:val="0034633D"/>
    <w:rsid w:val="0034669C"/>
    <w:rsid w:val="00346EEF"/>
    <w:rsid w:val="00347224"/>
    <w:rsid w:val="003479AC"/>
    <w:rsid w:val="003509B7"/>
    <w:rsid w:val="00352438"/>
    <w:rsid w:val="00353CFC"/>
    <w:rsid w:val="00355A1D"/>
    <w:rsid w:val="00356B42"/>
    <w:rsid w:val="00356FB4"/>
    <w:rsid w:val="00360069"/>
    <w:rsid w:val="00360FB0"/>
    <w:rsid w:val="003623CE"/>
    <w:rsid w:val="00363174"/>
    <w:rsid w:val="0036426A"/>
    <w:rsid w:val="00364C6C"/>
    <w:rsid w:val="003668A7"/>
    <w:rsid w:val="00367BE4"/>
    <w:rsid w:val="00370533"/>
    <w:rsid w:val="00371146"/>
    <w:rsid w:val="003711E4"/>
    <w:rsid w:val="0037125E"/>
    <w:rsid w:val="003714A6"/>
    <w:rsid w:val="00371EC8"/>
    <w:rsid w:val="00373523"/>
    <w:rsid w:val="003737E8"/>
    <w:rsid w:val="00373CE2"/>
    <w:rsid w:val="00374A9E"/>
    <w:rsid w:val="00376140"/>
    <w:rsid w:val="003774F7"/>
    <w:rsid w:val="00377CCF"/>
    <w:rsid w:val="003802C7"/>
    <w:rsid w:val="00380718"/>
    <w:rsid w:val="00381031"/>
    <w:rsid w:val="00382ABD"/>
    <w:rsid w:val="00383133"/>
    <w:rsid w:val="003834E5"/>
    <w:rsid w:val="00385B7C"/>
    <w:rsid w:val="00385F3A"/>
    <w:rsid w:val="0038604C"/>
    <w:rsid w:val="00387205"/>
    <w:rsid w:val="00390068"/>
    <w:rsid w:val="00390639"/>
    <w:rsid w:val="0039123F"/>
    <w:rsid w:val="00391814"/>
    <w:rsid w:val="00391A35"/>
    <w:rsid w:val="003927FB"/>
    <w:rsid w:val="00393921"/>
    <w:rsid w:val="00394C8D"/>
    <w:rsid w:val="00396914"/>
    <w:rsid w:val="00397B8D"/>
    <w:rsid w:val="003A0739"/>
    <w:rsid w:val="003A09C1"/>
    <w:rsid w:val="003A1FAD"/>
    <w:rsid w:val="003A2433"/>
    <w:rsid w:val="003A26F8"/>
    <w:rsid w:val="003A2B0D"/>
    <w:rsid w:val="003A50AD"/>
    <w:rsid w:val="003A5C2F"/>
    <w:rsid w:val="003A633C"/>
    <w:rsid w:val="003A67CE"/>
    <w:rsid w:val="003B04EF"/>
    <w:rsid w:val="003B439F"/>
    <w:rsid w:val="003B65BD"/>
    <w:rsid w:val="003B7578"/>
    <w:rsid w:val="003C00EA"/>
    <w:rsid w:val="003C0F43"/>
    <w:rsid w:val="003C2BFD"/>
    <w:rsid w:val="003C2D89"/>
    <w:rsid w:val="003C2FE1"/>
    <w:rsid w:val="003C33B6"/>
    <w:rsid w:val="003C3F28"/>
    <w:rsid w:val="003C558D"/>
    <w:rsid w:val="003C5D1E"/>
    <w:rsid w:val="003C6477"/>
    <w:rsid w:val="003C76B1"/>
    <w:rsid w:val="003D07EE"/>
    <w:rsid w:val="003D1E3F"/>
    <w:rsid w:val="003D1EDA"/>
    <w:rsid w:val="003D1EF6"/>
    <w:rsid w:val="003D437D"/>
    <w:rsid w:val="003D4891"/>
    <w:rsid w:val="003D5173"/>
    <w:rsid w:val="003D5DCB"/>
    <w:rsid w:val="003D684D"/>
    <w:rsid w:val="003D6A0F"/>
    <w:rsid w:val="003D6A6C"/>
    <w:rsid w:val="003D7CC3"/>
    <w:rsid w:val="003E0AAE"/>
    <w:rsid w:val="003E0BF3"/>
    <w:rsid w:val="003E16AC"/>
    <w:rsid w:val="003E17F2"/>
    <w:rsid w:val="003E291E"/>
    <w:rsid w:val="003E2951"/>
    <w:rsid w:val="003E3B6C"/>
    <w:rsid w:val="003E4486"/>
    <w:rsid w:val="003E5A74"/>
    <w:rsid w:val="003E5F1F"/>
    <w:rsid w:val="003E5F5E"/>
    <w:rsid w:val="003E799D"/>
    <w:rsid w:val="003F10E3"/>
    <w:rsid w:val="003F1DF6"/>
    <w:rsid w:val="003F1E85"/>
    <w:rsid w:val="003F2326"/>
    <w:rsid w:val="003F2B56"/>
    <w:rsid w:val="003F354B"/>
    <w:rsid w:val="003F66BB"/>
    <w:rsid w:val="003F6AF0"/>
    <w:rsid w:val="003F7386"/>
    <w:rsid w:val="003F7A64"/>
    <w:rsid w:val="00400117"/>
    <w:rsid w:val="004004B7"/>
    <w:rsid w:val="0040288D"/>
    <w:rsid w:val="00404E07"/>
    <w:rsid w:val="0040522A"/>
    <w:rsid w:val="00405B6D"/>
    <w:rsid w:val="00406390"/>
    <w:rsid w:val="004069CC"/>
    <w:rsid w:val="00410164"/>
    <w:rsid w:val="00410F5E"/>
    <w:rsid w:val="0041170E"/>
    <w:rsid w:val="00414BC1"/>
    <w:rsid w:val="00416C2E"/>
    <w:rsid w:val="00417C66"/>
    <w:rsid w:val="00420757"/>
    <w:rsid w:val="00420807"/>
    <w:rsid w:val="00423A24"/>
    <w:rsid w:val="00424728"/>
    <w:rsid w:val="00424976"/>
    <w:rsid w:val="00425529"/>
    <w:rsid w:val="004266E6"/>
    <w:rsid w:val="00426B91"/>
    <w:rsid w:val="00426BED"/>
    <w:rsid w:val="004279F8"/>
    <w:rsid w:val="00427CB9"/>
    <w:rsid w:val="00427D09"/>
    <w:rsid w:val="00427EF3"/>
    <w:rsid w:val="00430D03"/>
    <w:rsid w:val="00430DFD"/>
    <w:rsid w:val="0043160F"/>
    <w:rsid w:val="004316B7"/>
    <w:rsid w:val="00431C0B"/>
    <w:rsid w:val="004331A0"/>
    <w:rsid w:val="00433D33"/>
    <w:rsid w:val="004352FB"/>
    <w:rsid w:val="0043708B"/>
    <w:rsid w:val="00441E57"/>
    <w:rsid w:val="0044370E"/>
    <w:rsid w:val="00444F32"/>
    <w:rsid w:val="004468F7"/>
    <w:rsid w:val="00446B05"/>
    <w:rsid w:val="00446CAF"/>
    <w:rsid w:val="00446D95"/>
    <w:rsid w:val="00447202"/>
    <w:rsid w:val="004500AC"/>
    <w:rsid w:val="004507A2"/>
    <w:rsid w:val="0045083D"/>
    <w:rsid w:val="00450A48"/>
    <w:rsid w:val="00451B3B"/>
    <w:rsid w:val="00454C1F"/>
    <w:rsid w:val="00456512"/>
    <w:rsid w:val="00457BCE"/>
    <w:rsid w:val="00457FC6"/>
    <w:rsid w:val="00460537"/>
    <w:rsid w:val="004631B8"/>
    <w:rsid w:val="004637DD"/>
    <w:rsid w:val="004637E6"/>
    <w:rsid w:val="00464422"/>
    <w:rsid w:val="0046608B"/>
    <w:rsid w:val="00466C6C"/>
    <w:rsid w:val="004673CC"/>
    <w:rsid w:val="00467715"/>
    <w:rsid w:val="0046780D"/>
    <w:rsid w:val="004707D4"/>
    <w:rsid w:val="0047148A"/>
    <w:rsid w:val="00472743"/>
    <w:rsid w:val="00472819"/>
    <w:rsid w:val="00473496"/>
    <w:rsid w:val="00473FC4"/>
    <w:rsid w:val="00474010"/>
    <w:rsid w:val="00474460"/>
    <w:rsid w:val="0047540F"/>
    <w:rsid w:val="004758EB"/>
    <w:rsid w:val="00476A24"/>
    <w:rsid w:val="00477219"/>
    <w:rsid w:val="00477F82"/>
    <w:rsid w:val="00480BB4"/>
    <w:rsid w:val="0048129A"/>
    <w:rsid w:val="004817DF"/>
    <w:rsid w:val="00482C03"/>
    <w:rsid w:val="00482CC7"/>
    <w:rsid w:val="00483BC5"/>
    <w:rsid w:val="00483EE7"/>
    <w:rsid w:val="00484806"/>
    <w:rsid w:val="0048534F"/>
    <w:rsid w:val="00486AE3"/>
    <w:rsid w:val="00487AE8"/>
    <w:rsid w:val="004906CA"/>
    <w:rsid w:val="004907D2"/>
    <w:rsid w:val="00490EE5"/>
    <w:rsid w:val="004925A8"/>
    <w:rsid w:val="0049283D"/>
    <w:rsid w:val="00492C64"/>
    <w:rsid w:val="0049362B"/>
    <w:rsid w:val="0049372D"/>
    <w:rsid w:val="00493E7F"/>
    <w:rsid w:val="00494129"/>
    <w:rsid w:val="004949C7"/>
    <w:rsid w:val="00494E25"/>
    <w:rsid w:val="00495047"/>
    <w:rsid w:val="0049521D"/>
    <w:rsid w:val="004958CF"/>
    <w:rsid w:val="00495AEF"/>
    <w:rsid w:val="00495B0A"/>
    <w:rsid w:val="00496360"/>
    <w:rsid w:val="004965DE"/>
    <w:rsid w:val="00497227"/>
    <w:rsid w:val="0049769C"/>
    <w:rsid w:val="004A261F"/>
    <w:rsid w:val="004A308B"/>
    <w:rsid w:val="004A39F8"/>
    <w:rsid w:val="004A3A2E"/>
    <w:rsid w:val="004A59B7"/>
    <w:rsid w:val="004A68B7"/>
    <w:rsid w:val="004A7800"/>
    <w:rsid w:val="004A7870"/>
    <w:rsid w:val="004A7C17"/>
    <w:rsid w:val="004B00AF"/>
    <w:rsid w:val="004B0954"/>
    <w:rsid w:val="004B1DDB"/>
    <w:rsid w:val="004B26FE"/>
    <w:rsid w:val="004B2CC5"/>
    <w:rsid w:val="004B2DD9"/>
    <w:rsid w:val="004B321B"/>
    <w:rsid w:val="004B3274"/>
    <w:rsid w:val="004B43D8"/>
    <w:rsid w:val="004B6F52"/>
    <w:rsid w:val="004B74C5"/>
    <w:rsid w:val="004C1081"/>
    <w:rsid w:val="004C1EC9"/>
    <w:rsid w:val="004C20FF"/>
    <w:rsid w:val="004C2731"/>
    <w:rsid w:val="004C29F6"/>
    <w:rsid w:val="004C3202"/>
    <w:rsid w:val="004C334A"/>
    <w:rsid w:val="004C4848"/>
    <w:rsid w:val="004C56EB"/>
    <w:rsid w:val="004C6619"/>
    <w:rsid w:val="004C67E6"/>
    <w:rsid w:val="004C6D98"/>
    <w:rsid w:val="004C7201"/>
    <w:rsid w:val="004D021A"/>
    <w:rsid w:val="004D043B"/>
    <w:rsid w:val="004D06E2"/>
    <w:rsid w:val="004D354E"/>
    <w:rsid w:val="004D5130"/>
    <w:rsid w:val="004D584E"/>
    <w:rsid w:val="004D61D1"/>
    <w:rsid w:val="004E04AF"/>
    <w:rsid w:val="004E07C1"/>
    <w:rsid w:val="004E134F"/>
    <w:rsid w:val="004E15E1"/>
    <w:rsid w:val="004E1652"/>
    <w:rsid w:val="004E1808"/>
    <w:rsid w:val="004E18CD"/>
    <w:rsid w:val="004E192C"/>
    <w:rsid w:val="004E2F0D"/>
    <w:rsid w:val="004E31AC"/>
    <w:rsid w:val="004E3A5E"/>
    <w:rsid w:val="004E3CF8"/>
    <w:rsid w:val="004E43BB"/>
    <w:rsid w:val="004E5112"/>
    <w:rsid w:val="004E6503"/>
    <w:rsid w:val="004E7094"/>
    <w:rsid w:val="004F14D0"/>
    <w:rsid w:val="004F25B3"/>
    <w:rsid w:val="004F2638"/>
    <w:rsid w:val="004F2741"/>
    <w:rsid w:val="004F305C"/>
    <w:rsid w:val="004F3E53"/>
    <w:rsid w:val="004F59FB"/>
    <w:rsid w:val="004F5A97"/>
    <w:rsid w:val="004F66A2"/>
    <w:rsid w:val="004F6DA0"/>
    <w:rsid w:val="004F7A2E"/>
    <w:rsid w:val="0050002D"/>
    <w:rsid w:val="00500086"/>
    <w:rsid w:val="00501714"/>
    <w:rsid w:val="00504B85"/>
    <w:rsid w:val="005052AF"/>
    <w:rsid w:val="00505CFD"/>
    <w:rsid w:val="005061BA"/>
    <w:rsid w:val="005067DD"/>
    <w:rsid w:val="00506D1F"/>
    <w:rsid w:val="005070D4"/>
    <w:rsid w:val="00507185"/>
    <w:rsid w:val="00507389"/>
    <w:rsid w:val="00507645"/>
    <w:rsid w:val="00507CF5"/>
    <w:rsid w:val="005107F1"/>
    <w:rsid w:val="00510D7F"/>
    <w:rsid w:val="00511550"/>
    <w:rsid w:val="00511B34"/>
    <w:rsid w:val="00513413"/>
    <w:rsid w:val="005138CC"/>
    <w:rsid w:val="00514236"/>
    <w:rsid w:val="00515CD2"/>
    <w:rsid w:val="00515E2F"/>
    <w:rsid w:val="00517496"/>
    <w:rsid w:val="00521834"/>
    <w:rsid w:val="00521E71"/>
    <w:rsid w:val="00522568"/>
    <w:rsid w:val="00522F9C"/>
    <w:rsid w:val="00526E3A"/>
    <w:rsid w:val="005270AD"/>
    <w:rsid w:val="00527481"/>
    <w:rsid w:val="005277F3"/>
    <w:rsid w:val="00527D62"/>
    <w:rsid w:val="0053099B"/>
    <w:rsid w:val="005324E6"/>
    <w:rsid w:val="00532556"/>
    <w:rsid w:val="00532AAD"/>
    <w:rsid w:val="00532FF5"/>
    <w:rsid w:val="00533A3F"/>
    <w:rsid w:val="00533C65"/>
    <w:rsid w:val="00534257"/>
    <w:rsid w:val="00534987"/>
    <w:rsid w:val="00534C94"/>
    <w:rsid w:val="00535AAD"/>
    <w:rsid w:val="0053628D"/>
    <w:rsid w:val="00537830"/>
    <w:rsid w:val="00537F00"/>
    <w:rsid w:val="0054046D"/>
    <w:rsid w:val="005414C3"/>
    <w:rsid w:val="0054170E"/>
    <w:rsid w:val="0054343C"/>
    <w:rsid w:val="0054435C"/>
    <w:rsid w:val="00550727"/>
    <w:rsid w:val="00551CE8"/>
    <w:rsid w:val="00553427"/>
    <w:rsid w:val="005535BD"/>
    <w:rsid w:val="005537BC"/>
    <w:rsid w:val="005547CB"/>
    <w:rsid w:val="00556662"/>
    <w:rsid w:val="00560669"/>
    <w:rsid w:val="00560A6C"/>
    <w:rsid w:val="00560FFF"/>
    <w:rsid w:val="00561ECA"/>
    <w:rsid w:val="0056202F"/>
    <w:rsid w:val="0056327C"/>
    <w:rsid w:val="005633BD"/>
    <w:rsid w:val="00567023"/>
    <w:rsid w:val="005717C1"/>
    <w:rsid w:val="005724D2"/>
    <w:rsid w:val="005726B0"/>
    <w:rsid w:val="00572F6D"/>
    <w:rsid w:val="00573C64"/>
    <w:rsid w:val="005742A9"/>
    <w:rsid w:val="00574724"/>
    <w:rsid w:val="00574A77"/>
    <w:rsid w:val="00575A76"/>
    <w:rsid w:val="00577CA3"/>
    <w:rsid w:val="005808EA"/>
    <w:rsid w:val="0058094F"/>
    <w:rsid w:val="00582CBE"/>
    <w:rsid w:val="00583049"/>
    <w:rsid w:val="005852DE"/>
    <w:rsid w:val="005901E2"/>
    <w:rsid w:val="0059072D"/>
    <w:rsid w:val="005915D2"/>
    <w:rsid w:val="005929BB"/>
    <w:rsid w:val="00594DDE"/>
    <w:rsid w:val="00597284"/>
    <w:rsid w:val="005A0BD8"/>
    <w:rsid w:val="005A3CFF"/>
    <w:rsid w:val="005A427C"/>
    <w:rsid w:val="005A46FF"/>
    <w:rsid w:val="005A474B"/>
    <w:rsid w:val="005A5059"/>
    <w:rsid w:val="005A539B"/>
    <w:rsid w:val="005A5714"/>
    <w:rsid w:val="005A5717"/>
    <w:rsid w:val="005A6BBE"/>
    <w:rsid w:val="005A6DD9"/>
    <w:rsid w:val="005A713E"/>
    <w:rsid w:val="005A7636"/>
    <w:rsid w:val="005B085F"/>
    <w:rsid w:val="005B1071"/>
    <w:rsid w:val="005B28B3"/>
    <w:rsid w:val="005B33D9"/>
    <w:rsid w:val="005B3F4B"/>
    <w:rsid w:val="005B4861"/>
    <w:rsid w:val="005B50C2"/>
    <w:rsid w:val="005B53A2"/>
    <w:rsid w:val="005B5696"/>
    <w:rsid w:val="005C0D5F"/>
    <w:rsid w:val="005C19BD"/>
    <w:rsid w:val="005C21E1"/>
    <w:rsid w:val="005C3E03"/>
    <w:rsid w:val="005C52BD"/>
    <w:rsid w:val="005C628C"/>
    <w:rsid w:val="005C6D27"/>
    <w:rsid w:val="005C6F58"/>
    <w:rsid w:val="005C763B"/>
    <w:rsid w:val="005D0247"/>
    <w:rsid w:val="005D2ED8"/>
    <w:rsid w:val="005D301E"/>
    <w:rsid w:val="005E0402"/>
    <w:rsid w:val="005E1782"/>
    <w:rsid w:val="005E2184"/>
    <w:rsid w:val="005E3526"/>
    <w:rsid w:val="005E4FF2"/>
    <w:rsid w:val="005E59A8"/>
    <w:rsid w:val="005E6885"/>
    <w:rsid w:val="005E70CE"/>
    <w:rsid w:val="005E7DF1"/>
    <w:rsid w:val="005F3711"/>
    <w:rsid w:val="005F5013"/>
    <w:rsid w:val="005F547D"/>
    <w:rsid w:val="005F6152"/>
    <w:rsid w:val="005F62E4"/>
    <w:rsid w:val="005F67DD"/>
    <w:rsid w:val="005F6D09"/>
    <w:rsid w:val="005F70F1"/>
    <w:rsid w:val="005F7D98"/>
    <w:rsid w:val="006000E4"/>
    <w:rsid w:val="00600E4C"/>
    <w:rsid w:val="006018A1"/>
    <w:rsid w:val="00601D84"/>
    <w:rsid w:val="006033AD"/>
    <w:rsid w:val="00603C4B"/>
    <w:rsid w:val="00603D39"/>
    <w:rsid w:val="00603DC9"/>
    <w:rsid w:val="006047A1"/>
    <w:rsid w:val="00606B00"/>
    <w:rsid w:val="0060761B"/>
    <w:rsid w:val="00607A8A"/>
    <w:rsid w:val="00607B6F"/>
    <w:rsid w:val="006105C0"/>
    <w:rsid w:val="00611E90"/>
    <w:rsid w:val="00612038"/>
    <w:rsid w:val="006120AC"/>
    <w:rsid w:val="00613F6B"/>
    <w:rsid w:val="00614E02"/>
    <w:rsid w:val="006157D8"/>
    <w:rsid w:val="006164C4"/>
    <w:rsid w:val="006166DE"/>
    <w:rsid w:val="00616D3E"/>
    <w:rsid w:val="006172D9"/>
    <w:rsid w:val="006229FA"/>
    <w:rsid w:val="00623AB4"/>
    <w:rsid w:val="00623DC7"/>
    <w:rsid w:val="00623FA8"/>
    <w:rsid w:val="0062410F"/>
    <w:rsid w:val="006241E9"/>
    <w:rsid w:val="00624388"/>
    <w:rsid w:val="00624D23"/>
    <w:rsid w:val="00632FF2"/>
    <w:rsid w:val="00633C51"/>
    <w:rsid w:val="00633DBA"/>
    <w:rsid w:val="00635A4E"/>
    <w:rsid w:val="006369AB"/>
    <w:rsid w:val="00636D03"/>
    <w:rsid w:val="00636E21"/>
    <w:rsid w:val="00637051"/>
    <w:rsid w:val="006405A4"/>
    <w:rsid w:val="00640B45"/>
    <w:rsid w:val="00641933"/>
    <w:rsid w:val="00641AA7"/>
    <w:rsid w:val="00643A9D"/>
    <w:rsid w:val="006440FC"/>
    <w:rsid w:val="0064486B"/>
    <w:rsid w:val="00644C73"/>
    <w:rsid w:val="00645211"/>
    <w:rsid w:val="00645CC8"/>
    <w:rsid w:val="00647493"/>
    <w:rsid w:val="00650572"/>
    <w:rsid w:val="00651FCD"/>
    <w:rsid w:val="00652115"/>
    <w:rsid w:val="00652362"/>
    <w:rsid w:val="0065346C"/>
    <w:rsid w:val="006546C2"/>
    <w:rsid w:val="00655E40"/>
    <w:rsid w:val="00656178"/>
    <w:rsid w:val="00656576"/>
    <w:rsid w:val="00656C4A"/>
    <w:rsid w:val="006574F1"/>
    <w:rsid w:val="0066078D"/>
    <w:rsid w:val="006616AB"/>
    <w:rsid w:val="006616B7"/>
    <w:rsid w:val="00661EE5"/>
    <w:rsid w:val="00662295"/>
    <w:rsid w:val="006628E6"/>
    <w:rsid w:val="00662905"/>
    <w:rsid w:val="00663E91"/>
    <w:rsid w:val="00663F70"/>
    <w:rsid w:val="00664271"/>
    <w:rsid w:val="00664C12"/>
    <w:rsid w:val="00665631"/>
    <w:rsid w:val="00667170"/>
    <w:rsid w:val="006672C9"/>
    <w:rsid w:val="00670DF2"/>
    <w:rsid w:val="006715AE"/>
    <w:rsid w:val="00671E7A"/>
    <w:rsid w:val="00673017"/>
    <w:rsid w:val="006738C8"/>
    <w:rsid w:val="00673E5E"/>
    <w:rsid w:val="00673FA2"/>
    <w:rsid w:val="00674858"/>
    <w:rsid w:val="00674DED"/>
    <w:rsid w:val="00677BEA"/>
    <w:rsid w:val="00680711"/>
    <w:rsid w:val="006808EB"/>
    <w:rsid w:val="006817B7"/>
    <w:rsid w:val="00682F47"/>
    <w:rsid w:val="006834C0"/>
    <w:rsid w:val="00683ECD"/>
    <w:rsid w:val="00685406"/>
    <w:rsid w:val="0068559E"/>
    <w:rsid w:val="00685ECA"/>
    <w:rsid w:val="0068602C"/>
    <w:rsid w:val="006861A4"/>
    <w:rsid w:val="00687128"/>
    <w:rsid w:val="00687902"/>
    <w:rsid w:val="00687EEF"/>
    <w:rsid w:val="00690128"/>
    <w:rsid w:val="006908EF"/>
    <w:rsid w:val="00693958"/>
    <w:rsid w:val="00694FC0"/>
    <w:rsid w:val="00695E94"/>
    <w:rsid w:val="0069738C"/>
    <w:rsid w:val="006A0D0A"/>
    <w:rsid w:val="006A0DEE"/>
    <w:rsid w:val="006A34A8"/>
    <w:rsid w:val="006A3589"/>
    <w:rsid w:val="006A3D23"/>
    <w:rsid w:val="006A3D9D"/>
    <w:rsid w:val="006A3DEF"/>
    <w:rsid w:val="006A43EE"/>
    <w:rsid w:val="006A61C8"/>
    <w:rsid w:val="006A6B29"/>
    <w:rsid w:val="006A6E7B"/>
    <w:rsid w:val="006A71F0"/>
    <w:rsid w:val="006B0D7B"/>
    <w:rsid w:val="006B12C4"/>
    <w:rsid w:val="006B1845"/>
    <w:rsid w:val="006B2CA6"/>
    <w:rsid w:val="006B2F43"/>
    <w:rsid w:val="006B345C"/>
    <w:rsid w:val="006B732F"/>
    <w:rsid w:val="006B7C2A"/>
    <w:rsid w:val="006C3966"/>
    <w:rsid w:val="006C3D75"/>
    <w:rsid w:val="006C47D5"/>
    <w:rsid w:val="006C54F7"/>
    <w:rsid w:val="006C74F9"/>
    <w:rsid w:val="006D02FD"/>
    <w:rsid w:val="006D0D70"/>
    <w:rsid w:val="006D1F12"/>
    <w:rsid w:val="006D22CE"/>
    <w:rsid w:val="006D2441"/>
    <w:rsid w:val="006D3BB3"/>
    <w:rsid w:val="006D4BF6"/>
    <w:rsid w:val="006D4C92"/>
    <w:rsid w:val="006D5B57"/>
    <w:rsid w:val="006D7239"/>
    <w:rsid w:val="006D79BC"/>
    <w:rsid w:val="006D7B1E"/>
    <w:rsid w:val="006E018E"/>
    <w:rsid w:val="006E069C"/>
    <w:rsid w:val="006E0F37"/>
    <w:rsid w:val="006E109A"/>
    <w:rsid w:val="006E283D"/>
    <w:rsid w:val="006E368A"/>
    <w:rsid w:val="006E36D2"/>
    <w:rsid w:val="006E3AC3"/>
    <w:rsid w:val="006E3E52"/>
    <w:rsid w:val="006E4013"/>
    <w:rsid w:val="006E467C"/>
    <w:rsid w:val="006E6335"/>
    <w:rsid w:val="006E68B7"/>
    <w:rsid w:val="006F20B9"/>
    <w:rsid w:val="006F2E42"/>
    <w:rsid w:val="006F3C1D"/>
    <w:rsid w:val="006F6FC9"/>
    <w:rsid w:val="006F70B5"/>
    <w:rsid w:val="006F7CC6"/>
    <w:rsid w:val="006F7CD7"/>
    <w:rsid w:val="006F7D8D"/>
    <w:rsid w:val="006F7FBA"/>
    <w:rsid w:val="00700081"/>
    <w:rsid w:val="00702324"/>
    <w:rsid w:val="00702CCE"/>
    <w:rsid w:val="007033BD"/>
    <w:rsid w:val="00703474"/>
    <w:rsid w:val="00704801"/>
    <w:rsid w:val="00704BD1"/>
    <w:rsid w:val="00705309"/>
    <w:rsid w:val="00707C02"/>
    <w:rsid w:val="00710A22"/>
    <w:rsid w:val="00711454"/>
    <w:rsid w:val="00711A0D"/>
    <w:rsid w:val="00711DCC"/>
    <w:rsid w:val="0071258E"/>
    <w:rsid w:val="00713BF2"/>
    <w:rsid w:val="00713E09"/>
    <w:rsid w:val="00714E11"/>
    <w:rsid w:val="0071515D"/>
    <w:rsid w:val="00717846"/>
    <w:rsid w:val="00717D95"/>
    <w:rsid w:val="007205D9"/>
    <w:rsid w:val="00720865"/>
    <w:rsid w:val="007208EF"/>
    <w:rsid w:val="00721B25"/>
    <w:rsid w:val="00721CA9"/>
    <w:rsid w:val="007248D2"/>
    <w:rsid w:val="00725520"/>
    <w:rsid w:val="00725A95"/>
    <w:rsid w:val="00725D70"/>
    <w:rsid w:val="00726E64"/>
    <w:rsid w:val="007270B0"/>
    <w:rsid w:val="007273A9"/>
    <w:rsid w:val="0072744D"/>
    <w:rsid w:val="0073043F"/>
    <w:rsid w:val="00730B4B"/>
    <w:rsid w:val="0073115D"/>
    <w:rsid w:val="00731175"/>
    <w:rsid w:val="00731AAA"/>
    <w:rsid w:val="00731FBA"/>
    <w:rsid w:val="0073299A"/>
    <w:rsid w:val="00733CF6"/>
    <w:rsid w:val="00734BEB"/>
    <w:rsid w:val="007355C2"/>
    <w:rsid w:val="00736A7F"/>
    <w:rsid w:val="00736C5F"/>
    <w:rsid w:val="00740579"/>
    <w:rsid w:val="0074071F"/>
    <w:rsid w:val="007409F4"/>
    <w:rsid w:val="00741A96"/>
    <w:rsid w:val="00741D69"/>
    <w:rsid w:val="00742B8E"/>
    <w:rsid w:val="00742E75"/>
    <w:rsid w:val="007434DD"/>
    <w:rsid w:val="00744451"/>
    <w:rsid w:val="007459E8"/>
    <w:rsid w:val="00746587"/>
    <w:rsid w:val="00746A14"/>
    <w:rsid w:val="00747449"/>
    <w:rsid w:val="007478C1"/>
    <w:rsid w:val="007508BB"/>
    <w:rsid w:val="007510D5"/>
    <w:rsid w:val="00752AEF"/>
    <w:rsid w:val="007538C6"/>
    <w:rsid w:val="00754C7D"/>
    <w:rsid w:val="007551C5"/>
    <w:rsid w:val="007556E1"/>
    <w:rsid w:val="00756567"/>
    <w:rsid w:val="00756A5C"/>
    <w:rsid w:val="0075707F"/>
    <w:rsid w:val="00757F46"/>
    <w:rsid w:val="00760B56"/>
    <w:rsid w:val="00765659"/>
    <w:rsid w:val="00765E43"/>
    <w:rsid w:val="00765F47"/>
    <w:rsid w:val="00765F6B"/>
    <w:rsid w:val="00766BD8"/>
    <w:rsid w:val="0076711B"/>
    <w:rsid w:val="00767EF3"/>
    <w:rsid w:val="00771AE1"/>
    <w:rsid w:val="007723B9"/>
    <w:rsid w:val="00773002"/>
    <w:rsid w:val="007735FB"/>
    <w:rsid w:val="00773646"/>
    <w:rsid w:val="00775E54"/>
    <w:rsid w:val="007813AF"/>
    <w:rsid w:val="00781610"/>
    <w:rsid w:val="007816EB"/>
    <w:rsid w:val="007821CC"/>
    <w:rsid w:val="00782D46"/>
    <w:rsid w:val="00783993"/>
    <w:rsid w:val="007842D1"/>
    <w:rsid w:val="007846C2"/>
    <w:rsid w:val="0078492D"/>
    <w:rsid w:val="00785D58"/>
    <w:rsid w:val="00786B66"/>
    <w:rsid w:val="00790F66"/>
    <w:rsid w:val="007941AC"/>
    <w:rsid w:val="00795175"/>
    <w:rsid w:val="007958D5"/>
    <w:rsid w:val="00795AD5"/>
    <w:rsid w:val="00795C73"/>
    <w:rsid w:val="00796E42"/>
    <w:rsid w:val="00797517"/>
    <w:rsid w:val="007978D1"/>
    <w:rsid w:val="007A0336"/>
    <w:rsid w:val="007A26F3"/>
    <w:rsid w:val="007A29AE"/>
    <w:rsid w:val="007A29FF"/>
    <w:rsid w:val="007A3A79"/>
    <w:rsid w:val="007A3F86"/>
    <w:rsid w:val="007A4B4A"/>
    <w:rsid w:val="007A5D99"/>
    <w:rsid w:val="007A6FE8"/>
    <w:rsid w:val="007A7297"/>
    <w:rsid w:val="007A7524"/>
    <w:rsid w:val="007B0176"/>
    <w:rsid w:val="007B0AF7"/>
    <w:rsid w:val="007B1C99"/>
    <w:rsid w:val="007B23D1"/>
    <w:rsid w:val="007B2E48"/>
    <w:rsid w:val="007B475B"/>
    <w:rsid w:val="007B52A2"/>
    <w:rsid w:val="007B687D"/>
    <w:rsid w:val="007B77C7"/>
    <w:rsid w:val="007B79D6"/>
    <w:rsid w:val="007B7A0B"/>
    <w:rsid w:val="007C0B3F"/>
    <w:rsid w:val="007C1138"/>
    <w:rsid w:val="007C1FF7"/>
    <w:rsid w:val="007C3C4D"/>
    <w:rsid w:val="007C4E22"/>
    <w:rsid w:val="007C4F31"/>
    <w:rsid w:val="007C4FE0"/>
    <w:rsid w:val="007C57DB"/>
    <w:rsid w:val="007C6C6E"/>
    <w:rsid w:val="007C7786"/>
    <w:rsid w:val="007C7ACD"/>
    <w:rsid w:val="007D1275"/>
    <w:rsid w:val="007D221A"/>
    <w:rsid w:val="007D229A"/>
    <w:rsid w:val="007D2EC3"/>
    <w:rsid w:val="007D2EEA"/>
    <w:rsid w:val="007D49D8"/>
    <w:rsid w:val="007D5D76"/>
    <w:rsid w:val="007D6B4E"/>
    <w:rsid w:val="007D70E4"/>
    <w:rsid w:val="007E05F7"/>
    <w:rsid w:val="007E15F1"/>
    <w:rsid w:val="007E172D"/>
    <w:rsid w:val="007E176F"/>
    <w:rsid w:val="007E1C2E"/>
    <w:rsid w:val="007E2F97"/>
    <w:rsid w:val="007E388F"/>
    <w:rsid w:val="007E3F6C"/>
    <w:rsid w:val="007E56EB"/>
    <w:rsid w:val="007E5EE9"/>
    <w:rsid w:val="007E6B90"/>
    <w:rsid w:val="007F21EB"/>
    <w:rsid w:val="007F28F1"/>
    <w:rsid w:val="007F32D3"/>
    <w:rsid w:val="007F3C25"/>
    <w:rsid w:val="007F4725"/>
    <w:rsid w:val="007F6486"/>
    <w:rsid w:val="007F6608"/>
    <w:rsid w:val="007F6D96"/>
    <w:rsid w:val="007F701B"/>
    <w:rsid w:val="007F7811"/>
    <w:rsid w:val="0080208E"/>
    <w:rsid w:val="00802565"/>
    <w:rsid w:val="008026DC"/>
    <w:rsid w:val="00802D21"/>
    <w:rsid w:val="00802FA6"/>
    <w:rsid w:val="00804954"/>
    <w:rsid w:val="00804E6F"/>
    <w:rsid w:val="00804E8A"/>
    <w:rsid w:val="008055E4"/>
    <w:rsid w:val="0080684A"/>
    <w:rsid w:val="00807495"/>
    <w:rsid w:val="00807E79"/>
    <w:rsid w:val="00812230"/>
    <w:rsid w:val="008130CD"/>
    <w:rsid w:val="0081331E"/>
    <w:rsid w:val="008137D1"/>
    <w:rsid w:val="00815405"/>
    <w:rsid w:val="0081551A"/>
    <w:rsid w:val="0081625B"/>
    <w:rsid w:val="00816C11"/>
    <w:rsid w:val="00817AA3"/>
    <w:rsid w:val="00820D41"/>
    <w:rsid w:val="008212DD"/>
    <w:rsid w:val="008239F5"/>
    <w:rsid w:val="00823ADF"/>
    <w:rsid w:val="00823AE7"/>
    <w:rsid w:val="008241C5"/>
    <w:rsid w:val="008267BB"/>
    <w:rsid w:val="0082752D"/>
    <w:rsid w:val="00833195"/>
    <w:rsid w:val="0083377E"/>
    <w:rsid w:val="008401F2"/>
    <w:rsid w:val="00840F10"/>
    <w:rsid w:val="00841053"/>
    <w:rsid w:val="008418A3"/>
    <w:rsid w:val="008418C8"/>
    <w:rsid w:val="00841AB4"/>
    <w:rsid w:val="00842202"/>
    <w:rsid w:val="0084284D"/>
    <w:rsid w:val="0084334F"/>
    <w:rsid w:val="00843D8D"/>
    <w:rsid w:val="008451B6"/>
    <w:rsid w:val="00845992"/>
    <w:rsid w:val="00845F8D"/>
    <w:rsid w:val="008471E1"/>
    <w:rsid w:val="00850C77"/>
    <w:rsid w:val="008528C9"/>
    <w:rsid w:val="008529D7"/>
    <w:rsid w:val="00852E69"/>
    <w:rsid w:val="00854253"/>
    <w:rsid w:val="00854958"/>
    <w:rsid w:val="008549B5"/>
    <w:rsid w:val="00854E59"/>
    <w:rsid w:val="0085712A"/>
    <w:rsid w:val="00857769"/>
    <w:rsid w:val="00860680"/>
    <w:rsid w:val="0086149A"/>
    <w:rsid w:val="00861B0B"/>
    <w:rsid w:val="008627CB"/>
    <w:rsid w:val="00862B80"/>
    <w:rsid w:val="00862B98"/>
    <w:rsid w:val="00862CCD"/>
    <w:rsid w:val="00864748"/>
    <w:rsid w:val="00864931"/>
    <w:rsid w:val="00865F4E"/>
    <w:rsid w:val="00866735"/>
    <w:rsid w:val="008673AF"/>
    <w:rsid w:val="00870346"/>
    <w:rsid w:val="00870AEC"/>
    <w:rsid w:val="00870C9A"/>
    <w:rsid w:val="00871172"/>
    <w:rsid w:val="00871460"/>
    <w:rsid w:val="008724A8"/>
    <w:rsid w:val="0087442E"/>
    <w:rsid w:val="00874889"/>
    <w:rsid w:val="00875160"/>
    <w:rsid w:val="00877355"/>
    <w:rsid w:val="0088038D"/>
    <w:rsid w:val="00881328"/>
    <w:rsid w:val="00881F73"/>
    <w:rsid w:val="00883408"/>
    <w:rsid w:val="00883CF2"/>
    <w:rsid w:val="00884200"/>
    <w:rsid w:val="008843A9"/>
    <w:rsid w:val="00885465"/>
    <w:rsid w:val="008861C8"/>
    <w:rsid w:val="00886438"/>
    <w:rsid w:val="00891065"/>
    <w:rsid w:val="008913DA"/>
    <w:rsid w:val="008914A3"/>
    <w:rsid w:val="00891C99"/>
    <w:rsid w:val="00891DC5"/>
    <w:rsid w:val="00893B32"/>
    <w:rsid w:val="00895C3F"/>
    <w:rsid w:val="0089666B"/>
    <w:rsid w:val="0089716C"/>
    <w:rsid w:val="00897495"/>
    <w:rsid w:val="00897B02"/>
    <w:rsid w:val="00897DCF"/>
    <w:rsid w:val="008A5D54"/>
    <w:rsid w:val="008A6B84"/>
    <w:rsid w:val="008A6BC3"/>
    <w:rsid w:val="008A7043"/>
    <w:rsid w:val="008B08A9"/>
    <w:rsid w:val="008B0D0B"/>
    <w:rsid w:val="008B1219"/>
    <w:rsid w:val="008B1832"/>
    <w:rsid w:val="008B217C"/>
    <w:rsid w:val="008B31B5"/>
    <w:rsid w:val="008B4980"/>
    <w:rsid w:val="008B4AF7"/>
    <w:rsid w:val="008B5C21"/>
    <w:rsid w:val="008B796B"/>
    <w:rsid w:val="008C11B2"/>
    <w:rsid w:val="008C1323"/>
    <w:rsid w:val="008C305F"/>
    <w:rsid w:val="008C376C"/>
    <w:rsid w:val="008C4FDB"/>
    <w:rsid w:val="008C53E7"/>
    <w:rsid w:val="008C60FC"/>
    <w:rsid w:val="008D015A"/>
    <w:rsid w:val="008D0D56"/>
    <w:rsid w:val="008D1845"/>
    <w:rsid w:val="008D1AA8"/>
    <w:rsid w:val="008D2CA0"/>
    <w:rsid w:val="008D4527"/>
    <w:rsid w:val="008D47FF"/>
    <w:rsid w:val="008D4914"/>
    <w:rsid w:val="008D549C"/>
    <w:rsid w:val="008D55F5"/>
    <w:rsid w:val="008D607C"/>
    <w:rsid w:val="008D697F"/>
    <w:rsid w:val="008D6E3E"/>
    <w:rsid w:val="008D7613"/>
    <w:rsid w:val="008E01F0"/>
    <w:rsid w:val="008E0990"/>
    <w:rsid w:val="008E1CF8"/>
    <w:rsid w:val="008E2598"/>
    <w:rsid w:val="008E26F4"/>
    <w:rsid w:val="008E33C8"/>
    <w:rsid w:val="008E39B7"/>
    <w:rsid w:val="008E400E"/>
    <w:rsid w:val="008E4A80"/>
    <w:rsid w:val="008E595C"/>
    <w:rsid w:val="008E6753"/>
    <w:rsid w:val="008E71CB"/>
    <w:rsid w:val="008E7ABD"/>
    <w:rsid w:val="008F0F50"/>
    <w:rsid w:val="008F190E"/>
    <w:rsid w:val="008F2FA3"/>
    <w:rsid w:val="008F39EF"/>
    <w:rsid w:val="008F43F0"/>
    <w:rsid w:val="008F4DC8"/>
    <w:rsid w:val="008F6624"/>
    <w:rsid w:val="008F67C2"/>
    <w:rsid w:val="008F780C"/>
    <w:rsid w:val="00900D2F"/>
    <w:rsid w:val="00903FA3"/>
    <w:rsid w:val="009057B9"/>
    <w:rsid w:val="00905E83"/>
    <w:rsid w:val="009066F5"/>
    <w:rsid w:val="00906BFC"/>
    <w:rsid w:val="00907669"/>
    <w:rsid w:val="00910421"/>
    <w:rsid w:val="00910EC2"/>
    <w:rsid w:val="00912F89"/>
    <w:rsid w:val="009142FA"/>
    <w:rsid w:val="009155BC"/>
    <w:rsid w:val="00916EB6"/>
    <w:rsid w:val="00920ACE"/>
    <w:rsid w:val="00921853"/>
    <w:rsid w:val="00923280"/>
    <w:rsid w:val="009236B4"/>
    <w:rsid w:val="00924022"/>
    <w:rsid w:val="00925CE3"/>
    <w:rsid w:val="009265DD"/>
    <w:rsid w:val="00926B28"/>
    <w:rsid w:val="0093071F"/>
    <w:rsid w:val="00932B97"/>
    <w:rsid w:val="00934373"/>
    <w:rsid w:val="0093472D"/>
    <w:rsid w:val="009349A1"/>
    <w:rsid w:val="0093542B"/>
    <w:rsid w:val="009355F6"/>
    <w:rsid w:val="00937887"/>
    <w:rsid w:val="00940959"/>
    <w:rsid w:val="00942694"/>
    <w:rsid w:val="00942839"/>
    <w:rsid w:val="00943098"/>
    <w:rsid w:val="0094414A"/>
    <w:rsid w:val="00945BAC"/>
    <w:rsid w:val="009472C6"/>
    <w:rsid w:val="00947356"/>
    <w:rsid w:val="0095008C"/>
    <w:rsid w:val="00951C48"/>
    <w:rsid w:val="00951CFB"/>
    <w:rsid w:val="0095254E"/>
    <w:rsid w:val="009526C2"/>
    <w:rsid w:val="00953181"/>
    <w:rsid w:val="009551D1"/>
    <w:rsid w:val="0095524D"/>
    <w:rsid w:val="00955FA0"/>
    <w:rsid w:val="00957112"/>
    <w:rsid w:val="009611EF"/>
    <w:rsid w:val="00961943"/>
    <w:rsid w:val="00961A6D"/>
    <w:rsid w:val="00962136"/>
    <w:rsid w:val="009623AC"/>
    <w:rsid w:val="0096257C"/>
    <w:rsid w:val="0096264F"/>
    <w:rsid w:val="00962B46"/>
    <w:rsid w:val="009636EB"/>
    <w:rsid w:val="00963DDA"/>
    <w:rsid w:val="0096406D"/>
    <w:rsid w:val="00964407"/>
    <w:rsid w:val="00967D43"/>
    <w:rsid w:val="00967DBE"/>
    <w:rsid w:val="00967F2C"/>
    <w:rsid w:val="00973EA8"/>
    <w:rsid w:val="00974561"/>
    <w:rsid w:val="00974A0E"/>
    <w:rsid w:val="00974CD4"/>
    <w:rsid w:val="00974D82"/>
    <w:rsid w:val="0097598B"/>
    <w:rsid w:val="00975B23"/>
    <w:rsid w:val="00975E42"/>
    <w:rsid w:val="00976C7D"/>
    <w:rsid w:val="00977917"/>
    <w:rsid w:val="00980D0C"/>
    <w:rsid w:val="009832E7"/>
    <w:rsid w:val="00984868"/>
    <w:rsid w:val="0098516E"/>
    <w:rsid w:val="009851E1"/>
    <w:rsid w:val="00985954"/>
    <w:rsid w:val="00985957"/>
    <w:rsid w:val="00985EAC"/>
    <w:rsid w:val="00987577"/>
    <w:rsid w:val="00992D0A"/>
    <w:rsid w:val="00993161"/>
    <w:rsid w:val="00993412"/>
    <w:rsid w:val="009937C6"/>
    <w:rsid w:val="0099526B"/>
    <w:rsid w:val="0099536F"/>
    <w:rsid w:val="009957A3"/>
    <w:rsid w:val="0099670F"/>
    <w:rsid w:val="0099778E"/>
    <w:rsid w:val="00997FE2"/>
    <w:rsid w:val="009A0A17"/>
    <w:rsid w:val="009A0A94"/>
    <w:rsid w:val="009A0BCA"/>
    <w:rsid w:val="009A1A82"/>
    <w:rsid w:val="009A316C"/>
    <w:rsid w:val="009A370C"/>
    <w:rsid w:val="009A390F"/>
    <w:rsid w:val="009A3DDD"/>
    <w:rsid w:val="009A4900"/>
    <w:rsid w:val="009A4A1B"/>
    <w:rsid w:val="009A4A7A"/>
    <w:rsid w:val="009A540E"/>
    <w:rsid w:val="009A64EE"/>
    <w:rsid w:val="009B14E1"/>
    <w:rsid w:val="009B2925"/>
    <w:rsid w:val="009B2EEE"/>
    <w:rsid w:val="009B510C"/>
    <w:rsid w:val="009C03BD"/>
    <w:rsid w:val="009C11E9"/>
    <w:rsid w:val="009C211A"/>
    <w:rsid w:val="009C22FF"/>
    <w:rsid w:val="009C411F"/>
    <w:rsid w:val="009C4560"/>
    <w:rsid w:val="009C5324"/>
    <w:rsid w:val="009C54A0"/>
    <w:rsid w:val="009C592E"/>
    <w:rsid w:val="009C5FE5"/>
    <w:rsid w:val="009C610D"/>
    <w:rsid w:val="009C6391"/>
    <w:rsid w:val="009C6464"/>
    <w:rsid w:val="009C75B5"/>
    <w:rsid w:val="009D1AF4"/>
    <w:rsid w:val="009D1FBA"/>
    <w:rsid w:val="009D21FB"/>
    <w:rsid w:val="009D30C8"/>
    <w:rsid w:val="009D4DA5"/>
    <w:rsid w:val="009D5203"/>
    <w:rsid w:val="009D61B5"/>
    <w:rsid w:val="009D624E"/>
    <w:rsid w:val="009D67E0"/>
    <w:rsid w:val="009D6A6F"/>
    <w:rsid w:val="009E0C6A"/>
    <w:rsid w:val="009E14C2"/>
    <w:rsid w:val="009E281C"/>
    <w:rsid w:val="009E3371"/>
    <w:rsid w:val="009E3BEC"/>
    <w:rsid w:val="009E3EBF"/>
    <w:rsid w:val="009E4297"/>
    <w:rsid w:val="009E5064"/>
    <w:rsid w:val="009E5B90"/>
    <w:rsid w:val="009E5F3A"/>
    <w:rsid w:val="009E61C4"/>
    <w:rsid w:val="009E702F"/>
    <w:rsid w:val="009E7789"/>
    <w:rsid w:val="009F3E65"/>
    <w:rsid w:val="009F421F"/>
    <w:rsid w:val="009F4896"/>
    <w:rsid w:val="009F4C71"/>
    <w:rsid w:val="009F5465"/>
    <w:rsid w:val="009F54A6"/>
    <w:rsid w:val="009F5FC5"/>
    <w:rsid w:val="009F7340"/>
    <w:rsid w:val="009F7992"/>
    <w:rsid w:val="009F7A6A"/>
    <w:rsid w:val="00A00400"/>
    <w:rsid w:val="00A010A0"/>
    <w:rsid w:val="00A016F9"/>
    <w:rsid w:val="00A03D93"/>
    <w:rsid w:val="00A03EA0"/>
    <w:rsid w:val="00A03F0E"/>
    <w:rsid w:val="00A04BD5"/>
    <w:rsid w:val="00A05534"/>
    <w:rsid w:val="00A05981"/>
    <w:rsid w:val="00A05EC3"/>
    <w:rsid w:val="00A07702"/>
    <w:rsid w:val="00A110CA"/>
    <w:rsid w:val="00A11C7B"/>
    <w:rsid w:val="00A13537"/>
    <w:rsid w:val="00A13BF2"/>
    <w:rsid w:val="00A15CB6"/>
    <w:rsid w:val="00A15D82"/>
    <w:rsid w:val="00A20142"/>
    <w:rsid w:val="00A20DEF"/>
    <w:rsid w:val="00A218D1"/>
    <w:rsid w:val="00A22836"/>
    <w:rsid w:val="00A23559"/>
    <w:rsid w:val="00A2379A"/>
    <w:rsid w:val="00A25945"/>
    <w:rsid w:val="00A25F9A"/>
    <w:rsid w:val="00A27025"/>
    <w:rsid w:val="00A27183"/>
    <w:rsid w:val="00A27D51"/>
    <w:rsid w:val="00A30822"/>
    <w:rsid w:val="00A309C1"/>
    <w:rsid w:val="00A30DBC"/>
    <w:rsid w:val="00A32D4B"/>
    <w:rsid w:val="00A335A3"/>
    <w:rsid w:val="00A3378E"/>
    <w:rsid w:val="00A3386B"/>
    <w:rsid w:val="00A34A06"/>
    <w:rsid w:val="00A34C71"/>
    <w:rsid w:val="00A35D7D"/>
    <w:rsid w:val="00A35FEF"/>
    <w:rsid w:val="00A36ACB"/>
    <w:rsid w:val="00A36BDE"/>
    <w:rsid w:val="00A36F1E"/>
    <w:rsid w:val="00A37425"/>
    <w:rsid w:val="00A379A9"/>
    <w:rsid w:val="00A4100E"/>
    <w:rsid w:val="00A41980"/>
    <w:rsid w:val="00A41B08"/>
    <w:rsid w:val="00A41D80"/>
    <w:rsid w:val="00A4217D"/>
    <w:rsid w:val="00A4378C"/>
    <w:rsid w:val="00A43B94"/>
    <w:rsid w:val="00A44F96"/>
    <w:rsid w:val="00A45367"/>
    <w:rsid w:val="00A46151"/>
    <w:rsid w:val="00A51136"/>
    <w:rsid w:val="00A51A40"/>
    <w:rsid w:val="00A51E6C"/>
    <w:rsid w:val="00A52BD7"/>
    <w:rsid w:val="00A53326"/>
    <w:rsid w:val="00A53469"/>
    <w:rsid w:val="00A546C7"/>
    <w:rsid w:val="00A54B0A"/>
    <w:rsid w:val="00A54F0B"/>
    <w:rsid w:val="00A60E7C"/>
    <w:rsid w:val="00A61070"/>
    <w:rsid w:val="00A614DF"/>
    <w:rsid w:val="00A63195"/>
    <w:rsid w:val="00A63343"/>
    <w:rsid w:val="00A64C11"/>
    <w:rsid w:val="00A65A86"/>
    <w:rsid w:val="00A6641E"/>
    <w:rsid w:val="00A664D5"/>
    <w:rsid w:val="00A667EE"/>
    <w:rsid w:val="00A66BE9"/>
    <w:rsid w:val="00A66FA2"/>
    <w:rsid w:val="00A7400F"/>
    <w:rsid w:val="00A75538"/>
    <w:rsid w:val="00A7569C"/>
    <w:rsid w:val="00A76C2B"/>
    <w:rsid w:val="00A775CC"/>
    <w:rsid w:val="00A77825"/>
    <w:rsid w:val="00A81056"/>
    <w:rsid w:val="00A82D03"/>
    <w:rsid w:val="00A82DD6"/>
    <w:rsid w:val="00A8362D"/>
    <w:rsid w:val="00A84499"/>
    <w:rsid w:val="00A85C15"/>
    <w:rsid w:val="00A85E7B"/>
    <w:rsid w:val="00A863D0"/>
    <w:rsid w:val="00A91403"/>
    <w:rsid w:val="00A91AC9"/>
    <w:rsid w:val="00A92B82"/>
    <w:rsid w:val="00A94475"/>
    <w:rsid w:val="00A94A5F"/>
    <w:rsid w:val="00A94F8E"/>
    <w:rsid w:val="00A95EEE"/>
    <w:rsid w:val="00A95F24"/>
    <w:rsid w:val="00A967D0"/>
    <w:rsid w:val="00AA282A"/>
    <w:rsid w:val="00AA28D8"/>
    <w:rsid w:val="00AA2BC4"/>
    <w:rsid w:val="00AA3F5E"/>
    <w:rsid w:val="00AA5886"/>
    <w:rsid w:val="00AA676F"/>
    <w:rsid w:val="00AA7FCD"/>
    <w:rsid w:val="00AB0C6E"/>
    <w:rsid w:val="00AB1E2A"/>
    <w:rsid w:val="00AB2A54"/>
    <w:rsid w:val="00AB2B63"/>
    <w:rsid w:val="00AB3B37"/>
    <w:rsid w:val="00AB4671"/>
    <w:rsid w:val="00AB6425"/>
    <w:rsid w:val="00AB6566"/>
    <w:rsid w:val="00AC16C6"/>
    <w:rsid w:val="00AC1A55"/>
    <w:rsid w:val="00AC1E6C"/>
    <w:rsid w:val="00AC2DAA"/>
    <w:rsid w:val="00AC3C9A"/>
    <w:rsid w:val="00AC3E46"/>
    <w:rsid w:val="00AC4FE0"/>
    <w:rsid w:val="00AC5166"/>
    <w:rsid w:val="00AC5849"/>
    <w:rsid w:val="00AC5D4F"/>
    <w:rsid w:val="00AC61A9"/>
    <w:rsid w:val="00AC7AE4"/>
    <w:rsid w:val="00AC7E4A"/>
    <w:rsid w:val="00AD00EF"/>
    <w:rsid w:val="00AD0387"/>
    <w:rsid w:val="00AD0DD7"/>
    <w:rsid w:val="00AD1D89"/>
    <w:rsid w:val="00AD205A"/>
    <w:rsid w:val="00AD325C"/>
    <w:rsid w:val="00AD467A"/>
    <w:rsid w:val="00AD4B2C"/>
    <w:rsid w:val="00AD52B8"/>
    <w:rsid w:val="00AD64C9"/>
    <w:rsid w:val="00AD6B49"/>
    <w:rsid w:val="00AD6E24"/>
    <w:rsid w:val="00AE10FF"/>
    <w:rsid w:val="00AE21A7"/>
    <w:rsid w:val="00AE21C5"/>
    <w:rsid w:val="00AE24D7"/>
    <w:rsid w:val="00AE3033"/>
    <w:rsid w:val="00AE3ECA"/>
    <w:rsid w:val="00AE4037"/>
    <w:rsid w:val="00AE55A9"/>
    <w:rsid w:val="00AE5ADC"/>
    <w:rsid w:val="00AE7C42"/>
    <w:rsid w:val="00AF087B"/>
    <w:rsid w:val="00AF1847"/>
    <w:rsid w:val="00AF1BF8"/>
    <w:rsid w:val="00AF3BC8"/>
    <w:rsid w:val="00AF44A9"/>
    <w:rsid w:val="00AF60EB"/>
    <w:rsid w:val="00AF6F02"/>
    <w:rsid w:val="00AF7463"/>
    <w:rsid w:val="00AF7604"/>
    <w:rsid w:val="00B0128F"/>
    <w:rsid w:val="00B012DF"/>
    <w:rsid w:val="00B012E4"/>
    <w:rsid w:val="00B0281D"/>
    <w:rsid w:val="00B02E9C"/>
    <w:rsid w:val="00B03040"/>
    <w:rsid w:val="00B0327C"/>
    <w:rsid w:val="00B05AF5"/>
    <w:rsid w:val="00B073CE"/>
    <w:rsid w:val="00B10836"/>
    <w:rsid w:val="00B1138F"/>
    <w:rsid w:val="00B1191B"/>
    <w:rsid w:val="00B11D51"/>
    <w:rsid w:val="00B11E8B"/>
    <w:rsid w:val="00B120C3"/>
    <w:rsid w:val="00B122F3"/>
    <w:rsid w:val="00B12A9A"/>
    <w:rsid w:val="00B139A7"/>
    <w:rsid w:val="00B13C5A"/>
    <w:rsid w:val="00B1404A"/>
    <w:rsid w:val="00B140D4"/>
    <w:rsid w:val="00B1567B"/>
    <w:rsid w:val="00B16F59"/>
    <w:rsid w:val="00B17325"/>
    <w:rsid w:val="00B17B97"/>
    <w:rsid w:val="00B17D49"/>
    <w:rsid w:val="00B20F26"/>
    <w:rsid w:val="00B22066"/>
    <w:rsid w:val="00B223EA"/>
    <w:rsid w:val="00B22D8A"/>
    <w:rsid w:val="00B2327C"/>
    <w:rsid w:val="00B23CD9"/>
    <w:rsid w:val="00B24166"/>
    <w:rsid w:val="00B24259"/>
    <w:rsid w:val="00B248D8"/>
    <w:rsid w:val="00B24B87"/>
    <w:rsid w:val="00B24BF9"/>
    <w:rsid w:val="00B25943"/>
    <w:rsid w:val="00B261F2"/>
    <w:rsid w:val="00B267C4"/>
    <w:rsid w:val="00B26C30"/>
    <w:rsid w:val="00B31758"/>
    <w:rsid w:val="00B333CF"/>
    <w:rsid w:val="00B337F4"/>
    <w:rsid w:val="00B33E11"/>
    <w:rsid w:val="00B3432F"/>
    <w:rsid w:val="00B345D3"/>
    <w:rsid w:val="00B3508D"/>
    <w:rsid w:val="00B35C0B"/>
    <w:rsid w:val="00B36FA1"/>
    <w:rsid w:val="00B37507"/>
    <w:rsid w:val="00B40A86"/>
    <w:rsid w:val="00B40FC9"/>
    <w:rsid w:val="00B42CF3"/>
    <w:rsid w:val="00B43F53"/>
    <w:rsid w:val="00B441F0"/>
    <w:rsid w:val="00B44274"/>
    <w:rsid w:val="00B44AF5"/>
    <w:rsid w:val="00B4540F"/>
    <w:rsid w:val="00B4544C"/>
    <w:rsid w:val="00B47232"/>
    <w:rsid w:val="00B472D1"/>
    <w:rsid w:val="00B47C25"/>
    <w:rsid w:val="00B503AB"/>
    <w:rsid w:val="00B50ABE"/>
    <w:rsid w:val="00B50F62"/>
    <w:rsid w:val="00B530A4"/>
    <w:rsid w:val="00B53583"/>
    <w:rsid w:val="00B53C97"/>
    <w:rsid w:val="00B56AE6"/>
    <w:rsid w:val="00B57B7B"/>
    <w:rsid w:val="00B601CF"/>
    <w:rsid w:val="00B6047F"/>
    <w:rsid w:val="00B60835"/>
    <w:rsid w:val="00B60B83"/>
    <w:rsid w:val="00B61C78"/>
    <w:rsid w:val="00B62B18"/>
    <w:rsid w:val="00B63B58"/>
    <w:rsid w:val="00B64750"/>
    <w:rsid w:val="00B65CAC"/>
    <w:rsid w:val="00B65D43"/>
    <w:rsid w:val="00B67805"/>
    <w:rsid w:val="00B7073E"/>
    <w:rsid w:val="00B70EE9"/>
    <w:rsid w:val="00B71B28"/>
    <w:rsid w:val="00B72CBC"/>
    <w:rsid w:val="00B73D96"/>
    <w:rsid w:val="00B748AB"/>
    <w:rsid w:val="00B74A95"/>
    <w:rsid w:val="00B74EDB"/>
    <w:rsid w:val="00B7704E"/>
    <w:rsid w:val="00B778D8"/>
    <w:rsid w:val="00B80EE2"/>
    <w:rsid w:val="00B82275"/>
    <w:rsid w:val="00B82D2A"/>
    <w:rsid w:val="00B83A2D"/>
    <w:rsid w:val="00B84244"/>
    <w:rsid w:val="00B85240"/>
    <w:rsid w:val="00B866BA"/>
    <w:rsid w:val="00B8733B"/>
    <w:rsid w:val="00B873EE"/>
    <w:rsid w:val="00B8796D"/>
    <w:rsid w:val="00B90397"/>
    <w:rsid w:val="00B90645"/>
    <w:rsid w:val="00B90649"/>
    <w:rsid w:val="00B91424"/>
    <w:rsid w:val="00B91FBC"/>
    <w:rsid w:val="00B9391C"/>
    <w:rsid w:val="00B951C2"/>
    <w:rsid w:val="00B97647"/>
    <w:rsid w:val="00B97A38"/>
    <w:rsid w:val="00BA0D15"/>
    <w:rsid w:val="00BA17FA"/>
    <w:rsid w:val="00BA22E9"/>
    <w:rsid w:val="00BA28D0"/>
    <w:rsid w:val="00BA3431"/>
    <w:rsid w:val="00BA3A2A"/>
    <w:rsid w:val="00BA3FB9"/>
    <w:rsid w:val="00BA45BD"/>
    <w:rsid w:val="00BA52AF"/>
    <w:rsid w:val="00BA6229"/>
    <w:rsid w:val="00BA6679"/>
    <w:rsid w:val="00BA7267"/>
    <w:rsid w:val="00BA7429"/>
    <w:rsid w:val="00BA7A29"/>
    <w:rsid w:val="00BA7B4A"/>
    <w:rsid w:val="00BB00A9"/>
    <w:rsid w:val="00BB01E8"/>
    <w:rsid w:val="00BB0238"/>
    <w:rsid w:val="00BB05D0"/>
    <w:rsid w:val="00BB0766"/>
    <w:rsid w:val="00BB1439"/>
    <w:rsid w:val="00BB2ADA"/>
    <w:rsid w:val="00BB2BE4"/>
    <w:rsid w:val="00BB2EFB"/>
    <w:rsid w:val="00BB6585"/>
    <w:rsid w:val="00BB6BCB"/>
    <w:rsid w:val="00BB6CDF"/>
    <w:rsid w:val="00BB6F07"/>
    <w:rsid w:val="00BC1438"/>
    <w:rsid w:val="00BC2202"/>
    <w:rsid w:val="00BC433E"/>
    <w:rsid w:val="00BC4692"/>
    <w:rsid w:val="00BC650C"/>
    <w:rsid w:val="00BC791A"/>
    <w:rsid w:val="00BC7C64"/>
    <w:rsid w:val="00BC7E72"/>
    <w:rsid w:val="00BD1ACB"/>
    <w:rsid w:val="00BD1B42"/>
    <w:rsid w:val="00BD423D"/>
    <w:rsid w:val="00BD616D"/>
    <w:rsid w:val="00BD7899"/>
    <w:rsid w:val="00BE02E5"/>
    <w:rsid w:val="00BE0FC3"/>
    <w:rsid w:val="00BE5991"/>
    <w:rsid w:val="00BE5DCC"/>
    <w:rsid w:val="00BE6567"/>
    <w:rsid w:val="00BE6BC3"/>
    <w:rsid w:val="00BE7EEA"/>
    <w:rsid w:val="00BF0453"/>
    <w:rsid w:val="00BF0D1C"/>
    <w:rsid w:val="00BF5AB1"/>
    <w:rsid w:val="00C00400"/>
    <w:rsid w:val="00C00A88"/>
    <w:rsid w:val="00C00CCC"/>
    <w:rsid w:val="00C01800"/>
    <w:rsid w:val="00C01E51"/>
    <w:rsid w:val="00C054FE"/>
    <w:rsid w:val="00C05844"/>
    <w:rsid w:val="00C05885"/>
    <w:rsid w:val="00C05E1A"/>
    <w:rsid w:val="00C05F79"/>
    <w:rsid w:val="00C06269"/>
    <w:rsid w:val="00C07721"/>
    <w:rsid w:val="00C07D44"/>
    <w:rsid w:val="00C10299"/>
    <w:rsid w:val="00C11434"/>
    <w:rsid w:val="00C11DFC"/>
    <w:rsid w:val="00C144FB"/>
    <w:rsid w:val="00C22845"/>
    <w:rsid w:val="00C22945"/>
    <w:rsid w:val="00C2304B"/>
    <w:rsid w:val="00C23E5E"/>
    <w:rsid w:val="00C24B5F"/>
    <w:rsid w:val="00C26C11"/>
    <w:rsid w:val="00C279BE"/>
    <w:rsid w:val="00C3012B"/>
    <w:rsid w:val="00C30E5B"/>
    <w:rsid w:val="00C31BB0"/>
    <w:rsid w:val="00C32F6C"/>
    <w:rsid w:val="00C33CB4"/>
    <w:rsid w:val="00C33EA3"/>
    <w:rsid w:val="00C33FA8"/>
    <w:rsid w:val="00C34B35"/>
    <w:rsid w:val="00C3580B"/>
    <w:rsid w:val="00C36017"/>
    <w:rsid w:val="00C36779"/>
    <w:rsid w:val="00C36928"/>
    <w:rsid w:val="00C40005"/>
    <w:rsid w:val="00C402D2"/>
    <w:rsid w:val="00C425B1"/>
    <w:rsid w:val="00C430D0"/>
    <w:rsid w:val="00C4322C"/>
    <w:rsid w:val="00C433DE"/>
    <w:rsid w:val="00C4368C"/>
    <w:rsid w:val="00C43C12"/>
    <w:rsid w:val="00C44AB7"/>
    <w:rsid w:val="00C46CE6"/>
    <w:rsid w:val="00C477F3"/>
    <w:rsid w:val="00C509EA"/>
    <w:rsid w:val="00C53856"/>
    <w:rsid w:val="00C555C6"/>
    <w:rsid w:val="00C56A7B"/>
    <w:rsid w:val="00C56AB5"/>
    <w:rsid w:val="00C574C9"/>
    <w:rsid w:val="00C60455"/>
    <w:rsid w:val="00C60F4A"/>
    <w:rsid w:val="00C62045"/>
    <w:rsid w:val="00C6238E"/>
    <w:rsid w:val="00C6371B"/>
    <w:rsid w:val="00C63A8F"/>
    <w:rsid w:val="00C64EDB"/>
    <w:rsid w:val="00C66530"/>
    <w:rsid w:val="00C66618"/>
    <w:rsid w:val="00C66A45"/>
    <w:rsid w:val="00C67642"/>
    <w:rsid w:val="00C7008F"/>
    <w:rsid w:val="00C7084A"/>
    <w:rsid w:val="00C727DC"/>
    <w:rsid w:val="00C72F0C"/>
    <w:rsid w:val="00C74BDD"/>
    <w:rsid w:val="00C76077"/>
    <w:rsid w:val="00C7681A"/>
    <w:rsid w:val="00C7700C"/>
    <w:rsid w:val="00C8299C"/>
    <w:rsid w:val="00C83709"/>
    <w:rsid w:val="00C8584D"/>
    <w:rsid w:val="00C86440"/>
    <w:rsid w:val="00C8759F"/>
    <w:rsid w:val="00C87974"/>
    <w:rsid w:val="00C905DE"/>
    <w:rsid w:val="00C90CCB"/>
    <w:rsid w:val="00C90F9E"/>
    <w:rsid w:val="00C91047"/>
    <w:rsid w:val="00C945A6"/>
    <w:rsid w:val="00C94B78"/>
    <w:rsid w:val="00C94F72"/>
    <w:rsid w:val="00C956DF"/>
    <w:rsid w:val="00C9590E"/>
    <w:rsid w:val="00C96994"/>
    <w:rsid w:val="00CA0455"/>
    <w:rsid w:val="00CA06F4"/>
    <w:rsid w:val="00CA0DB1"/>
    <w:rsid w:val="00CA190F"/>
    <w:rsid w:val="00CA197E"/>
    <w:rsid w:val="00CA41F9"/>
    <w:rsid w:val="00CA4CA1"/>
    <w:rsid w:val="00CA538E"/>
    <w:rsid w:val="00CA5DB4"/>
    <w:rsid w:val="00CA6737"/>
    <w:rsid w:val="00CA67EB"/>
    <w:rsid w:val="00CA6C18"/>
    <w:rsid w:val="00CA710F"/>
    <w:rsid w:val="00CA7A68"/>
    <w:rsid w:val="00CA7E26"/>
    <w:rsid w:val="00CB00D0"/>
    <w:rsid w:val="00CB055B"/>
    <w:rsid w:val="00CB0616"/>
    <w:rsid w:val="00CB069C"/>
    <w:rsid w:val="00CB0826"/>
    <w:rsid w:val="00CB1EFC"/>
    <w:rsid w:val="00CB3203"/>
    <w:rsid w:val="00CB375B"/>
    <w:rsid w:val="00CB4C07"/>
    <w:rsid w:val="00CB5A38"/>
    <w:rsid w:val="00CB61BB"/>
    <w:rsid w:val="00CB61CE"/>
    <w:rsid w:val="00CB67F6"/>
    <w:rsid w:val="00CB7616"/>
    <w:rsid w:val="00CB7910"/>
    <w:rsid w:val="00CC1C92"/>
    <w:rsid w:val="00CC289E"/>
    <w:rsid w:val="00CC6204"/>
    <w:rsid w:val="00CC6469"/>
    <w:rsid w:val="00CC68E0"/>
    <w:rsid w:val="00CC69BE"/>
    <w:rsid w:val="00CC6F69"/>
    <w:rsid w:val="00CC7030"/>
    <w:rsid w:val="00CC7C2B"/>
    <w:rsid w:val="00CD0136"/>
    <w:rsid w:val="00CD0835"/>
    <w:rsid w:val="00CD4427"/>
    <w:rsid w:val="00CD4DAA"/>
    <w:rsid w:val="00CD5C60"/>
    <w:rsid w:val="00CD705C"/>
    <w:rsid w:val="00CD7184"/>
    <w:rsid w:val="00CD740A"/>
    <w:rsid w:val="00CD7E69"/>
    <w:rsid w:val="00CD7FA6"/>
    <w:rsid w:val="00CE0ED8"/>
    <w:rsid w:val="00CE2510"/>
    <w:rsid w:val="00CE43B4"/>
    <w:rsid w:val="00CE4496"/>
    <w:rsid w:val="00CE4AD6"/>
    <w:rsid w:val="00CE4B4F"/>
    <w:rsid w:val="00CE4FA0"/>
    <w:rsid w:val="00CE5118"/>
    <w:rsid w:val="00CE54F7"/>
    <w:rsid w:val="00CE6281"/>
    <w:rsid w:val="00CE6C65"/>
    <w:rsid w:val="00CE7D24"/>
    <w:rsid w:val="00CF1567"/>
    <w:rsid w:val="00CF29F0"/>
    <w:rsid w:val="00CF30E2"/>
    <w:rsid w:val="00CF333E"/>
    <w:rsid w:val="00CF4BD2"/>
    <w:rsid w:val="00CF51C6"/>
    <w:rsid w:val="00CF5208"/>
    <w:rsid w:val="00CF5885"/>
    <w:rsid w:val="00CF5CE1"/>
    <w:rsid w:val="00CF7A46"/>
    <w:rsid w:val="00D01109"/>
    <w:rsid w:val="00D011F5"/>
    <w:rsid w:val="00D01368"/>
    <w:rsid w:val="00D01964"/>
    <w:rsid w:val="00D01DB6"/>
    <w:rsid w:val="00D02F56"/>
    <w:rsid w:val="00D03B29"/>
    <w:rsid w:val="00D04943"/>
    <w:rsid w:val="00D04F5A"/>
    <w:rsid w:val="00D06637"/>
    <w:rsid w:val="00D0724C"/>
    <w:rsid w:val="00D078D1"/>
    <w:rsid w:val="00D102F1"/>
    <w:rsid w:val="00D10596"/>
    <w:rsid w:val="00D1135E"/>
    <w:rsid w:val="00D11C76"/>
    <w:rsid w:val="00D11FDB"/>
    <w:rsid w:val="00D1235A"/>
    <w:rsid w:val="00D13A99"/>
    <w:rsid w:val="00D14073"/>
    <w:rsid w:val="00D15B84"/>
    <w:rsid w:val="00D164C0"/>
    <w:rsid w:val="00D17A29"/>
    <w:rsid w:val="00D21E1B"/>
    <w:rsid w:val="00D227F9"/>
    <w:rsid w:val="00D24854"/>
    <w:rsid w:val="00D2523F"/>
    <w:rsid w:val="00D257E3"/>
    <w:rsid w:val="00D25864"/>
    <w:rsid w:val="00D261F3"/>
    <w:rsid w:val="00D26365"/>
    <w:rsid w:val="00D2657E"/>
    <w:rsid w:val="00D26A71"/>
    <w:rsid w:val="00D27404"/>
    <w:rsid w:val="00D30CDE"/>
    <w:rsid w:val="00D321C9"/>
    <w:rsid w:val="00D32AF4"/>
    <w:rsid w:val="00D32BED"/>
    <w:rsid w:val="00D3443B"/>
    <w:rsid w:val="00D34E5C"/>
    <w:rsid w:val="00D351B0"/>
    <w:rsid w:val="00D35555"/>
    <w:rsid w:val="00D35D84"/>
    <w:rsid w:val="00D367F3"/>
    <w:rsid w:val="00D36A73"/>
    <w:rsid w:val="00D36C69"/>
    <w:rsid w:val="00D400F2"/>
    <w:rsid w:val="00D414BE"/>
    <w:rsid w:val="00D417AE"/>
    <w:rsid w:val="00D41C80"/>
    <w:rsid w:val="00D423C4"/>
    <w:rsid w:val="00D425A2"/>
    <w:rsid w:val="00D43CC9"/>
    <w:rsid w:val="00D44632"/>
    <w:rsid w:val="00D44EC5"/>
    <w:rsid w:val="00D453D7"/>
    <w:rsid w:val="00D45FFD"/>
    <w:rsid w:val="00D46012"/>
    <w:rsid w:val="00D46CD4"/>
    <w:rsid w:val="00D476DB"/>
    <w:rsid w:val="00D508A7"/>
    <w:rsid w:val="00D50CD8"/>
    <w:rsid w:val="00D518D1"/>
    <w:rsid w:val="00D52974"/>
    <w:rsid w:val="00D54C13"/>
    <w:rsid w:val="00D54DE3"/>
    <w:rsid w:val="00D55B88"/>
    <w:rsid w:val="00D561D7"/>
    <w:rsid w:val="00D5641C"/>
    <w:rsid w:val="00D56B95"/>
    <w:rsid w:val="00D56E90"/>
    <w:rsid w:val="00D60498"/>
    <w:rsid w:val="00D61893"/>
    <w:rsid w:val="00D618C3"/>
    <w:rsid w:val="00D6373F"/>
    <w:rsid w:val="00D639F0"/>
    <w:rsid w:val="00D6545B"/>
    <w:rsid w:val="00D67986"/>
    <w:rsid w:val="00D67E9B"/>
    <w:rsid w:val="00D721CF"/>
    <w:rsid w:val="00D72D98"/>
    <w:rsid w:val="00D73113"/>
    <w:rsid w:val="00D73FD0"/>
    <w:rsid w:val="00D74B55"/>
    <w:rsid w:val="00D755B4"/>
    <w:rsid w:val="00D75A17"/>
    <w:rsid w:val="00D802EC"/>
    <w:rsid w:val="00D806CD"/>
    <w:rsid w:val="00D82059"/>
    <w:rsid w:val="00D8222C"/>
    <w:rsid w:val="00D822F9"/>
    <w:rsid w:val="00D82516"/>
    <w:rsid w:val="00D82B3D"/>
    <w:rsid w:val="00D8332A"/>
    <w:rsid w:val="00D84D68"/>
    <w:rsid w:val="00D85C1A"/>
    <w:rsid w:val="00D86751"/>
    <w:rsid w:val="00D8748B"/>
    <w:rsid w:val="00D90257"/>
    <w:rsid w:val="00D90CBD"/>
    <w:rsid w:val="00D92A8A"/>
    <w:rsid w:val="00D9378E"/>
    <w:rsid w:val="00D94DD0"/>
    <w:rsid w:val="00D956AA"/>
    <w:rsid w:val="00D9591F"/>
    <w:rsid w:val="00D95BF2"/>
    <w:rsid w:val="00D95C10"/>
    <w:rsid w:val="00D9676B"/>
    <w:rsid w:val="00DA0344"/>
    <w:rsid w:val="00DA22A6"/>
    <w:rsid w:val="00DA3851"/>
    <w:rsid w:val="00DA3AE8"/>
    <w:rsid w:val="00DA3CAF"/>
    <w:rsid w:val="00DA3E04"/>
    <w:rsid w:val="00DA5173"/>
    <w:rsid w:val="00DA67EE"/>
    <w:rsid w:val="00DA72F0"/>
    <w:rsid w:val="00DA7AF0"/>
    <w:rsid w:val="00DB20F0"/>
    <w:rsid w:val="00DB2363"/>
    <w:rsid w:val="00DB26E5"/>
    <w:rsid w:val="00DB32D7"/>
    <w:rsid w:val="00DB3A3B"/>
    <w:rsid w:val="00DB3D61"/>
    <w:rsid w:val="00DB54F0"/>
    <w:rsid w:val="00DC03E8"/>
    <w:rsid w:val="00DC0A11"/>
    <w:rsid w:val="00DC248B"/>
    <w:rsid w:val="00DC37E5"/>
    <w:rsid w:val="00DC3E4E"/>
    <w:rsid w:val="00DC4311"/>
    <w:rsid w:val="00DC43CC"/>
    <w:rsid w:val="00DC46C0"/>
    <w:rsid w:val="00DC4B99"/>
    <w:rsid w:val="00DC702F"/>
    <w:rsid w:val="00DC79B9"/>
    <w:rsid w:val="00DD1D3E"/>
    <w:rsid w:val="00DD2E8F"/>
    <w:rsid w:val="00DD3835"/>
    <w:rsid w:val="00DD48CA"/>
    <w:rsid w:val="00DD5341"/>
    <w:rsid w:val="00DD58BE"/>
    <w:rsid w:val="00DD7B6B"/>
    <w:rsid w:val="00DE1EC2"/>
    <w:rsid w:val="00DE209E"/>
    <w:rsid w:val="00DE221E"/>
    <w:rsid w:val="00DE25ED"/>
    <w:rsid w:val="00DE580C"/>
    <w:rsid w:val="00DE5DE8"/>
    <w:rsid w:val="00DE6459"/>
    <w:rsid w:val="00DF0226"/>
    <w:rsid w:val="00DF087E"/>
    <w:rsid w:val="00DF1215"/>
    <w:rsid w:val="00DF3FC8"/>
    <w:rsid w:val="00DF44AB"/>
    <w:rsid w:val="00DF6FCB"/>
    <w:rsid w:val="00DF754F"/>
    <w:rsid w:val="00E0033C"/>
    <w:rsid w:val="00E004FD"/>
    <w:rsid w:val="00E01814"/>
    <w:rsid w:val="00E02CD3"/>
    <w:rsid w:val="00E02E2D"/>
    <w:rsid w:val="00E03ECE"/>
    <w:rsid w:val="00E07FB7"/>
    <w:rsid w:val="00E11A97"/>
    <w:rsid w:val="00E124DE"/>
    <w:rsid w:val="00E157F2"/>
    <w:rsid w:val="00E1664B"/>
    <w:rsid w:val="00E17A3D"/>
    <w:rsid w:val="00E2007D"/>
    <w:rsid w:val="00E216B9"/>
    <w:rsid w:val="00E220A0"/>
    <w:rsid w:val="00E227F8"/>
    <w:rsid w:val="00E23355"/>
    <w:rsid w:val="00E23A1B"/>
    <w:rsid w:val="00E25921"/>
    <w:rsid w:val="00E26E4D"/>
    <w:rsid w:val="00E27FBA"/>
    <w:rsid w:val="00E308C2"/>
    <w:rsid w:val="00E30D0B"/>
    <w:rsid w:val="00E3108F"/>
    <w:rsid w:val="00E31750"/>
    <w:rsid w:val="00E31B31"/>
    <w:rsid w:val="00E31D79"/>
    <w:rsid w:val="00E31FE4"/>
    <w:rsid w:val="00E324F1"/>
    <w:rsid w:val="00E3415E"/>
    <w:rsid w:val="00E348D7"/>
    <w:rsid w:val="00E3505E"/>
    <w:rsid w:val="00E3556C"/>
    <w:rsid w:val="00E36F03"/>
    <w:rsid w:val="00E4082A"/>
    <w:rsid w:val="00E4481A"/>
    <w:rsid w:val="00E46FE2"/>
    <w:rsid w:val="00E4739E"/>
    <w:rsid w:val="00E4774B"/>
    <w:rsid w:val="00E477D4"/>
    <w:rsid w:val="00E5045E"/>
    <w:rsid w:val="00E5083F"/>
    <w:rsid w:val="00E51091"/>
    <w:rsid w:val="00E5241D"/>
    <w:rsid w:val="00E529C7"/>
    <w:rsid w:val="00E534E9"/>
    <w:rsid w:val="00E5400B"/>
    <w:rsid w:val="00E5620C"/>
    <w:rsid w:val="00E608E1"/>
    <w:rsid w:val="00E60B12"/>
    <w:rsid w:val="00E60B6A"/>
    <w:rsid w:val="00E62D28"/>
    <w:rsid w:val="00E63877"/>
    <w:rsid w:val="00E63BA6"/>
    <w:rsid w:val="00E64705"/>
    <w:rsid w:val="00E64717"/>
    <w:rsid w:val="00E659C8"/>
    <w:rsid w:val="00E674FB"/>
    <w:rsid w:val="00E67C6A"/>
    <w:rsid w:val="00E703F2"/>
    <w:rsid w:val="00E70476"/>
    <w:rsid w:val="00E70520"/>
    <w:rsid w:val="00E70564"/>
    <w:rsid w:val="00E70720"/>
    <w:rsid w:val="00E71C43"/>
    <w:rsid w:val="00E720E8"/>
    <w:rsid w:val="00E72806"/>
    <w:rsid w:val="00E72AE3"/>
    <w:rsid w:val="00E72D8C"/>
    <w:rsid w:val="00E72F1B"/>
    <w:rsid w:val="00E73209"/>
    <w:rsid w:val="00E758AC"/>
    <w:rsid w:val="00E7591D"/>
    <w:rsid w:val="00E75A9D"/>
    <w:rsid w:val="00E75B33"/>
    <w:rsid w:val="00E804DE"/>
    <w:rsid w:val="00E8082B"/>
    <w:rsid w:val="00E81325"/>
    <w:rsid w:val="00E8158B"/>
    <w:rsid w:val="00E81C9F"/>
    <w:rsid w:val="00E82267"/>
    <w:rsid w:val="00E83B66"/>
    <w:rsid w:val="00E83CF3"/>
    <w:rsid w:val="00E84075"/>
    <w:rsid w:val="00E84244"/>
    <w:rsid w:val="00E86446"/>
    <w:rsid w:val="00E86786"/>
    <w:rsid w:val="00E86BD8"/>
    <w:rsid w:val="00E901EB"/>
    <w:rsid w:val="00E91383"/>
    <w:rsid w:val="00E91DEA"/>
    <w:rsid w:val="00E92741"/>
    <w:rsid w:val="00E93BC6"/>
    <w:rsid w:val="00E94A29"/>
    <w:rsid w:val="00E951E3"/>
    <w:rsid w:val="00E977CA"/>
    <w:rsid w:val="00E97D86"/>
    <w:rsid w:val="00EA1406"/>
    <w:rsid w:val="00EA1C11"/>
    <w:rsid w:val="00EA2B66"/>
    <w:rsid w:val="00EA2CDF"/>
    <w:rsid w:val="00EA4C0A"/>
    <w:rsid w:val="00EA51A1"/>
    <w:rsid w:val="00EA64B0"/>
    <w:rsid w:val="00EA6B67"/>
    <w:rsid w:val="00EB17B6"/>
    <w:rsid w:val="00EB252C"/>
    <w:rsid w:val="00EB29F0"/>
    <w:rsid w:val="00EB378C"/>
    <w:rsid w:val="00EB69A9"/>
    <w:rsid w:val="00EB6EB1"/>
    <w:rsid w:val="00EB6EBA"/>
    <w:rsid w:val="00EB71DB"/>
    <w:rsid w:val="00EB72A4"/>
    <w:rsid w:val="00EB7401"/>
    <w:rsid w:val="00EC14D2"/>
    <w:rsid w:val="00EC195C"/>
    <w:rsid w:val="00EC19DD"/>
    <w:rsid w:val="00EC1ED7"/>
    <w:rsid w:val="00EC2DBD"/>
    <w:rsid w:val="00EC3D56"/>
    <w:rsid w:val="00EC3D61"/>
    <w:rsid w:val="00EC70C0"/>
    <w:rsid w:val="00ED10B6"/>
    <w:rsid w:val="00ED2381"/>
    <w:rsid w:val="00ED3C10"/>
    <w:rsid w:val="00ED4C6D"/>
    <w:rsid w:val="00ED4F8A"/>
    <w:rsid w:val="00ED537B"/>
    <w:rsid w:val="00ED6C5B"/>
    <w:rsid w:val="00ED78D5"/>
    <w:rsid w:val="00EE01D3"/>
    <w:rsid w:val="00EE0240"/>
    <w:rsid w:val="00EE0CFD"/>
    <w:rsid w:val="00EE0F5B"/>
    <w:rsid w:val="00EE1C87"/>
    <w:rsid w:val="00EE24DB"/>
    <w:rsid w:val="00EE3094"/>
    <w:rsid w:val="00EE4D44"/>
    <w:rsid w:val="00EE5EFC"/>
    <w:rsid w:val="00EE6131"/>
    <w:rsid w:val="00EF0870"/>
    <w:rsid w:val="00EF37BE"/>
    <w:rsid w:val="00EF396C"/>
    <w:rsid w:val="00EF44C1"/>
    <w:rsid w:val="00EF4544"/>
    <w:rsid w:val="00EF637A"/>
    <w:rsid w:val="00EF697F"/>
    <w:rsid w:val="00EF69E9"/>
    <w:rsid w:val="00EF7D9E"/>
    <w:rsid w:val="00EF7E95"/>
    <w:rsid w:val="00F008F5"/>
    <w:rsid w:val="00F01038"/>
    <w:rsid w:val="00F0199C"/>
    <w:rsid w:val="00F03382"/>
    <w:rsid w:val="00F045C3"/>
    <w:rsid w:val="00F068AA"/>
    <w:rsid w:val="00F10E08"/>
    <w:rsid w:val="00F11593"/>
    <w:rsid w:val="00F13523"/>
    <w:rsid w:val="00F13735"/>
    <w:rsid w:val="00F14360"/>
    <w:rsid w:val="00F14B40"/>
    <w:rsid w:val="00F14B9B"/>
    <w:rsid w:val="00F15922"/>
    <w:rsid w:val="00F169D2"/>
    <w:rsid w:val="00F2017E"/>
    <w:rsid w:val="00F21128"/>
    <w:rsid w:val="00F228B7"/>
    <w:rsid w:val="00F22964"/>
    <w:rsid w:val="00F2299F"/>
    <w:rsid w:val="00F24A4A"/>
    <w:rsid w:val="00F25B8E"/>
    <w:rsid w:val="00F26581"/>
    <w:rsid w:val="00F27AD2"/>
    <w:rsid w:val="00F3081A"/>
    <w:rsid w:val="00F32418"/>
    <w:rsid w:val="00F35B58"/>
    <w:rsid w:val="00F368DF"/>
    <w:rsid w:val="00F3739F"/>
    <w:rsid w:val="00F37755"/>
    <w:rsid w:val="00F40FD8"/>
    <w:rsid w:val="00F4123E"/>
    <w:rsid w:val="00F42317"/>
    <w:rsid w:val="00F43C3B"/>
    <w:rsid w:val="00F44025"/>
    <w:rsid w:val="00F47E44"/>
    <w:rsid w:val="00F51786"/>
    <w:rsid w:val="00F51BA8"/>
    <w:rsid w:val="00F520F1"/>
    <w:rsid w:val="00F521ED"/>
    <w:rsid w:val="00F5281C"/>
    <w:rsid w:val="00F54212"/>
    <w:rsid w:val="00F54281"/>
    <w:rsid w:val="00F57710"/>
    <w:rsid w:val="00F5778F"/>
    <w:rsid w:val="00F57C6F"/>
    <w:rsid w:val="00F603BC"/>
    <w:rsid w:val="00F61AA7"/>
    <w:rsid w:val="00F62795"/>
    <w:rsid w:val="00F63035"/>
    <w:rsid w:val="00F64233"/>
    <w:rsid w:val="00F642FE"/>
    <w:rsid w:val="00F64E2D"/>
    <w:rsid w:val="00F65B1A"/>
    <w:rsid w:val="00F65F6C"/>
    <w:rsid w:val="00F675A3"/>
    <w:rsid w:val="00F7044D"/>
    <w:rsid w:val="00F708CE"/>
    <w:rsid w:val="00F71E45"/>
    <w:rsid w:val="00F73231"/>
    <w:rsid w:val="00F73931"/>
    <w:rsid w:val="00F74469"/>
    <w:rsid w:val="00F75E2D"/>
    <w:rsid w:val="00F7709D"/>
    <w:rsid w:val="00F770AF"/>
    <w:rsid w:val="00F776D2"/>
    <w:rsid w:val="00F77A6F"/>
    <w:rsid w:val="00F77D2B"/>
    <w:rsid w:val="00F80908"/>
    <w:rsid w:val="00F80B75"/>
    <w:rsid w:val="00F80E29"/>
    <w:rsid w:val="00F8103F"/>
    <w:rsid w:val="00F83D6A"/>
    <w:rsid w:val="00F84439"/>
    <w:rsid w:val="00F84C17"/>
    <w:rsid w:val="00F85114"/>
    <w:rsid w:val="00F856A3"/>
    <w:rsid w:val="00F869EC"/>
    <w:rsid w:val="00F8799F"/>
    <w:rsid w:val="00F9091B"/>
    <w:rsid w:val="00F918C4"/>
    <w:rsid w:val="00F92C40"/>
    <w:rsid w:val="00F94205"/>
    <w:rsid w:val="00F9486D"/>
    <w:rsid w:val="00F969A5"/>
    <w:rsid w:val="00FA070C"/>
    <w:rsid w:val="00FA14D0"/>
    <w:rsid w:val="00FA1FAA"/>
    <w:rsid w:val="00FA2794"/>
    <w:rsid w:val="00FA4132"/>
    <w:rsid w:val="00FA54A3"/>
    <w:rsid w:val="00FA606C"/>
    <w:rsid w:val="00FA6249"/>
    <w:rsid w:val="00FA762D"/>
    <w:rsid w:val="00FB0BE3"/>
    <w:rsid w:val="00FB1AC4"/>
    <w:rsid w:val="00FB37EC"/>
    <w:rsid w:val="00FB415D"/>
    <w:rsid w:val="00FB4972"/>
    <w:rsid w:val="00FB73C3"/>
    <w:rsid w:val="00FC161F"/>
    <w:rsid w:val="00FC1665"/>
    <w:rsid w:val="00FC17F0"/>
    <w:rsid w:val="00FC1A07"/>
    <w:rsid w:val="00FC328E"/>
    <w:rsid w:val="00FC3C0B"/>
    <w:rsid w:val="00FC5585"/>
    <w:rsid w:val="00FC5D79"/>
    <w:rsid w:val="00FC6ECE"/>
    <w:rsid w:val="00FC74C6"/>
    <w:rsid w:val="00FC76C2"/>
    <w:rsid w:val="00FC7F16"/>
    <w:rsid w:val="00FD0566"/>
    <w:rsid w:val="00FD2782"/>
    <w:rsid w:val="00FD2A76"/>
    <w:rsid w:val="00FD2C70"/>
    <w:rsid w:val="00FD2E31"/>
    <w:rsid w:val="00FD34E8"/>
    <w:rsid w:val="00FD3E72"/>
    <w:rsid w:val="00FD4EFA"/>
    <w:rsid w:val="00FD50A8"/>
    <w:rsid w:val="00FD588D"/>
    <w:rsid w:val="00FD6EA1"/>
    <w:rsid w:val="00FD7968"/>
    <w:rsid w:val="00FD7CE2"/>
    <w:rsid w:val="00FE19A0"/>
    <w:rsid w:val="00FE3D57"/>
    <w:rsid w:val="00FE461D"/>
    <w:rsid w:val="00FE4B7A"/>
    <w:rsid w:val="00FE4C25"/>
    <w:rsid w:val="00FE5F80"/>
    <w:rsid w:val="00FE6A5F"/>
    <w:rsid w:val="00FF039D"/>
    <w:rsid w:val="00FF08F2"/>
    <w:rsid w:val="00FF10FB"/>
    <w:rsid w:val="00FF1661"/>
    <w:rsid w:val="00FF1719"/>
    <w:rsid w:val="00FF1EBE"/>
    <w:rsid w:val="00FF1FF5"/>
    <w:rsid w:val="00FF2182"/>
    <w:rsid w:val="00FF523F"/>
    <w:rsid w:val="00FF5493"/>
    <w:rsid w:val="00FF711B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14AFB"/>
  <w15:chartTrackingRefBased/>
  <w15:docId w15:val="{D554496D-3BF9-4186-8CE7-117F1B88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D0"/>
  </w:style>
  <w:style w:type="paragraph" w:styleId="Heading1">
    <w:name w:val="heading 1"/>
    <w:basedOn w:val="Normal"/>
    <w:next w:val="Normal"/>
    <w:link w:val="Heading1Char"/>
    <w:uiPriority w:val="9"/>
    <w:qFormat/>
    <w:rsid w:val="007A6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F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F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F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6F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6F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F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F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F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F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F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FE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430D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2A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A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2A7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A78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258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50A8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F11593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62B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B98"/>
  </w:style>
  <w:style w:type="paragraph" w:styleId="Footer">
    <w:name w:val="footer"/>
    <w:basedOn w:val="Normal"/>
    <w:link w:val="FooterChar"/>
    <w:uiPriority w:val="99"/>
    <w:unhideWhenUsed/>
    <w:rsid w:val="00862B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B98"/>
  </w:style>
  <w:style w:type="character" w:customStyle="1" w:styleId="NormalWebChar">
    <w:name w:val="Normal (Web) Char"/>
    <w:basedOn w:val="DefaultParagraphFont"/>
    <w:link w:val="NormalWeb"/>
    <w:uiPriority w:val="99"/>
    <w:rsid w:val="00A35FEF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5FEF"/>
  </w:style>
  <w:style w:type="paragraph" w:styleId="Revision">
    <w:name w:val="Revision"/>
    <w:hidden/>
    <w:uiPriority w:val="99"/>
    <w:semiHidden/>
    <w:rsid w:val="00500086"/>
    <w:pPr>
      <w:spacing w:after="0" w:line="240" w:lineRule="auto"/>
    </w:pPr>
  </w:style>
  <w:style w:type="table" w:styleId="TableGrid">
    <w:name w:val="Table Grid"/>
    <w:basedOn w:val="TableNormal"/>
    <w:uiPriority w:val="39"/>
    <w:rsid w:val="00E91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6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5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115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4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353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938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83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0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92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91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87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402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984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844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14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7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2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8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784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74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69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680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508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83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7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9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6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1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7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3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087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766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116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02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6619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57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69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8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1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5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9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65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871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309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3130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89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63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0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8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703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541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594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09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9973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39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9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52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04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90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301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14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2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8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15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048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944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226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20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90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4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5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271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932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979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879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469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44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8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0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422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63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63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6754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25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6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1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4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0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528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55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492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368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9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3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79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356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055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13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87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9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73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56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27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642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66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226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26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6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97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616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921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49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5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4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5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4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53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177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620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1974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6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39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5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1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5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553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971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352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324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4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60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3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64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85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689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393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669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4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103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246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253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8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38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73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8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D1162-4175-4D37-898B-95D6A147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tins</dc:creator>
  <cp:keywords/>
  <dc:description/>
  <cp:lastModifiedBy>Debbie Chin</cp:lastModifiedBy>
  <cp:revision>2</cp:revision>
  <dcterms:created xsi:type="dcterms:W3CDTF">2026-01-12T18:00:00Z</dcterms:created>
  <dcterms:modified xsi:type="dcterms:W3CDTF">2026-01-12T18:00:00Z</dcterms:modified>
</cp:coreProperties>
</file>